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01523" w14:textId="476C8C70" w:rsidR="0014656A" w:rsidRPr="00AC2823" w:rsidRDefault="00213AAE" w:rsidP="0014656A">
      <w:pPr>
        <w:pStyle w:val="Title"/>
        <w:rPr>
          <w:rFonts w:asciiTheme="minorHAnsi" w:hAnsiTheme="minorHAnsi"/>
          <w:lang w:val="en-GB"/>
        </w:rPr>
      </w:pPr>
      <w:r w:rsidRPr="00AC2823">
        <w:rPr>
          <w:rFonts w:asciiTheme="minorHAnsi" w:hAnsiTheme="minorHAnsi"/>
          <w:lang w:val="en-GB"/>
        </w:rPr>
        <w:t xml:space="preserve">National </w:t>
      </w:r>
      <w:r w:rsidR="0014656A" w:rsidRPr="00AC2823">
        <w:rPr>
          <w:rFonts w:asciiTheme="minorHAnsi" w:hAnsiTheme="minorHAnsi"/>
          <w:lang w:val="en-GB"/>
        </w:rPr>
        <w:t>COVID-19</w:t>
      </w:r>
      <w:r w:rsidR="00FA4BB2" w:rsidRPr="00AC2823">
        <w:rPr>
          <w:rFonts w:asciiTheme="minorHAnsi" w:hAnsiTheme="minorHAnsi"/>
          <w:lang w:val="en-GB"/>
        </w:rPr>
        <w:t xml:space="preserve"> </w:t>
      </w:r>
      <w:r w:rsidRPr="00AC2823">
        <w:rPr>
          <w:rFonts w:asciiTheme="minorHAnsi" w:hAnsiTheme="minorHAnsi"/>
          <w:lang w:val="en-GB"/>
        </w:rPr>
        <w:t>relatives survey</w:t>
      </w:r>
    </w:p>
    <w:p w14:paraId="2A547337" w14:textId="775755CE" w:rsidR="00D77680" w:rsidRPr="00AC2823" w:rsidRDefault="00D77680" w:rsidP="00D77680">
      <w:pPr>
        <w:rPr>
          <w:lang w:val="en-GB"/>
        </w:rPr>
      </w:pPr>
      <w:r w:rsidRPr="00AC2823">
        <w:rPr>
          <w:lang w:val="en-GB"/>
        </w:rPr>
        <w:t>Translated from Norwegian to English</w:t>
      </w:r>
    </w:p>
    <w:p w14:paraId="1E7D0291" w14:textId="5920DC31" w:rsidR="00FA4BB2" w:rsidRPr="00AC2823" w:rsidRDefault="00FA4BB2" w:rsidP="00FA4BB2">
      <w:pPr>
        <w:rPr>
          <w:lang w:val="en-GB"/>
        </w:rPr>
      </w:pPr>
    </w:p>
    <w:p w14:paraId="3A22ECED" w14:textId="3BAC4686" w:rsidR="00881E73" w:rsidRPr="00AC2823" w:rsidRDefault="00881E73" w:rsidP="00881E73">
      <w:pPr>
        <w:pStyle w:val="Heading2"/>
        <w:rPr>
          <w:rFonts w:asciiTheme="minorHAnsi" w:hAnsiTheme="minorHAnsi"/>
          <w:lang w:val="en-GB"/>
        </w:rPr>
      </w:pPr>
      <w:r w:rsidRPr="00AC2823">
        <w:rPr>
          <w:rFonts w:asciiTheme="minorHAnsi" w:hAnsiTheme="minorHAnsi"/>
          <w:lang w:val="en-GB"/>
        </w:rPr>
        <w:t xml:space="preserve">How has the </w:t>
      </w:r>
      <w:r w:rsidR="00FD5307">
        <w:rPr>
          <w:rFonts w:asciiTheme="minorHAnsi" w:hAnsiTheme="minorHAnsi"/>
          <w:lang w:val="en-GB"/>
        </w:rPr>
        <w:t>COVID-19</w:t>
      </w:r>
      <w:r w:rsidRPr="00AC2823">
        <w:rPr>
          <w:rFonts w:asciiTheme="minorHAnsi" w:hAnsiTheme="minorHAnsi"/>
          <w:lang w:val="en-GB"/>
        </w:rPr>
        <w:t xml:space="preserve"> pandemic outbreak affected you as a relative of someone with a severe mental illness?</w:t>
      </w:r>
    </w:p>
    <w:p w14:paraId="0BFB47FE" w14:textId="77777777" w:rsidR="00881E73" w:rsidRPr="00AC2823" w:rsidRDefault="00881E73" w:rsidP="00881E73">
      <w:pPr>
        <w:rPr>
          <w:lang w:val="en-GB"/>
        </w:rPr>
      </w:pPr>
    </w:p>
    <w:p w14:paraId="68E80960" w14:textId="1B5DE5BC" w:rsidR="00881E73" w:rsidRPr="00AC2823" w:rsidRDefault="00881E73" w:rsidP="00881E73">
      <w:pPr>
        <w:pStyle w:val="Heading3"/>
        <w:rPr>
          <w:rFonts w:asciiTheme="minorHAnsi" w:hAnsiTheme="minorHAnsi"/>
          <w:lang w:val="en-GB"/>
        </w:rPr>
      </w:pPr>
      <w:r w:rsidRPr="00AC2823">
        <w:rPr>
          <w:rFonts w:asciiTheme="minorHAnsi" w:hAnsiTheme="minorHAnsi"/>
          <w:lang w:val="en-GB"/>
        </w:rPr>
        <w:t xml:space="preserve">The aim of the project and why you are being asked to participate </w:t>
      </w:r>
    </w:p>
    <w:p w14:paraId="25671F17" w14:textId="6F20CE82" w:rsidR="00881E73" w:rsidRPr="00AC2823" w:rsidRDefault="00881E73" w:rsidP="00881E7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950"/>
        </w:tabs>
        <w:spacing w:before="240"/>
        <w:rPr>
          <w:sz w:val="24"/>
          <w:szCs w:val="24"/>
          <w:lang w:val="en-GB"/>
        </w:rPr>
      </w:pPr>
      <w:r w:rsidRPr="00AC2823">
        <w:rPr>
          <w:sz w:val="24"/>
          <w:szCs w:val="24"/>
          <w:lang w:val="en-GB"/>
        </w:rPr>
        <w:t xml:space="preserve">The </w:t>
      </w:r>
      <w:r w:rsidR="00FD5307">
        <w:rPr>
          <w:sz w:val="24"/>
          <w:szCs w:val="24"/>
          <w:lang w:val="en-GB"/>
        </w:rPr>
        <w:t>COVID-19</w:t>
      </w:r>
      <w:r w:rsidRPr="00AC2823">
        <w:rPr>
          <w:sz w:val="24"/>
          <w:szCs w:val="24"/>
          <w:lang w:val="en-GB"/>
        </w:rPr>
        <w:t xml:space="preserve"> pandemic has led to major changes for all of us. </w:t>
      </w:r>
      <w:r w:rsidR="006A79C4">
        <w:rPr>
          <w:sz w:val="24"/>
          <w:szCs w:val="24"/>
          <w:lang w:val="en-GB"/>
        </w:rPr>
        <w:t>We are asking</w:t>
      </w:r>
      <w:r w:rsidRPr="00AC2823">
        <w:rPr>
          <w:sz w:val="24"/>
          <w:szCs w:val="24"/>
          <w:lang w:val="en-GB"/>
        </w:rPr>
        <w:t xml:space="preserve"> if you would</w:t>
      </w:r>
      <w:r w:rsidR="006A79C4">
        <w:rPr>
          <w:sz w:val="24"/>
          <w:szCs w:val="24"/>
          <w:lang w:val="en-GB"/>
        </w:rPr>
        <w:t xml:space="preserve"> like to</w:t>
      </w:r>
      <w:r w:rsidRPr="00AC2823">
        <w:rPr>
          <w:sz w:val="24"/>
          <w:szCs w:val="24"/>
          <w:lang w:val="en-GB"/>
        </w:rPr>
        <w:t xml:space="preserve"> participate in a survey. Any person who is a relative to someone with psychosis or bipolar disorder may participate. The aim of the study is to learn more about how the </w:t>
      </w:r>
      <w:r w:rsidR="00AE571F">
        <w:rPr>
          <w:sz w:val="24"/>
          <w:szCs w:val="24"/>
          <w:lang w:val="en-GB"/>
        </w:rPr>
        <w:t>COVID-19</w:t>
      </w:r>
      <w:r w:rsidR="00AE571F" w:rsidRPr="00AC2823">
        <w:rPr>
          <w:sz w:val="24"/>
          <w:szCs w:val="24"/>
          <w:lang w:val="en-GB"/>
        </w:rPr>
        <w:t xml:space="preserve"> </w:t>
      </w:r>
      <w:r w:rsidRPr="00AC2823">
        <w:rPr>
          <w:sz w:val="24"/>
          <w:szCs w:val="24"/>
          <w:lang w:val="en-GB"/>
        </w:rPr>
        <w:t xml:space="preserve">outbreak has affected the situation for </w:t>
      </w:r>
      <w:r w:rsidR="00AE571F">
        <w:rPr>
          <w:sz w:val="24"/>
          <w:szCs w:val="24"/>
          <w:lang w:val="en-GB"/>
        </w:rPr>
        <w:t xml:space="preserve">the </w:t>
      </w:r>
      <w:r w:rsidRPr="00AC2823">
        <w:rPr>
          <w:sz w:val="24"/>
          <w:szCs w:val="24"/>
          <w:lang w:val="en-GB"/>
        </w:rPr>
        <w:t>relatives of a person with psychosis or bipolar disorder.</w:t>
      </w:r>
    </w:p>
    <w:p w14:paraId="00207606" w14:textId="115B6E4A" w:rsidR="00881E73" w:rsidRPr="00AC2823" w:rsidRDefault="00881E73" w:rsidP="00881E73">
      <w:pPr>
        <w:pStyle w:val="Heading3"/>
        <w:rPr>
          <w:rFonts w:asciiTheme="minorHAnsi" w:hAnsiTheme="minorHAnsi"/>
          <w:lang w:val="en-GB"/>
        </w:rPr>
      </w:pPr>
      <w:r w:rsidRPr="00AC2823">
        <w:rPr>
          <w:rFonts w:asciiTheme="minorHAnsi" w:hAnsiTheme="minorHAnsi"/>
          <w:lang w:val="en-GB"/>
        </w:rPr>
        <w:t xml:space="preserve">What does </w:t>
      </w:r>
      <w:r w:rsidR="00FE5098" w:rsidRPr="00AC2823">
        <w:rPr>
          <w:rFonts w:asciiTheme="minorHAnsi" w:hAnsiTheme="minorHAnsi"/>
          <w:lang w:val="en-GB"/>
        </w:rPr>
        <w:t>participation involve</w:t>
      </w:r>
      <w:r w:rsidRPr="00AC2823">
        <w:rPr>
          <w:rFonts w:asciiTheme="minorHAnsi" w:hAnsiTheme="minorHAnsi"/>
          <w:lang w:val="en-GB"/>
        </w:rPr>
        <w:t>?</w:t>
      </w:r>
    </w:p>
    <w:p w14:paraId="52D66F93" w14:textId="58A656BD" w:rsidR="00881E73" w:rsidRPr="00AC2823" w:rsidRDefault="00881E73" w:rsidP="00881E7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950"/>
        </w:tabs>
        <w:spacing w:before="240"/>
        <w:rPr>
          <w:sz w:val="24"/>
          <w:szCs w:val="24"/>
          <w:lang w:val="en-GB"/>
        </w:rPr>
      </w:pPr>
      <w:r w:rsidRPr="00AC2823">
        <w:rPr>
          <w:sz w:val="24"/>
          <w:szCs w:val="24"/>
          <w:lang w:val="en-GB"/>
        </w:rPr>
        <w:t xml:space="preserve">We will ask you to answer some questions about how the </w:t>
      </w:r>
      <w:r w:rsidR="00436840">
        <w:rPr>
          <w:sz w:val="24"/>
          <w:szCs w:val="24"/>
          <w:lang w:val="en-GB"/>
        </w:rPr>
        <w:t>COVID-19</w:t>
      </w:r>
      <w:r w:rsidRPr="00AC2823">
        <w:rPr>
          <w:sz w:val="24"/>
          <w:szCs w:val="24"/>
          <w:lang w:val="en-GB"/>
        </w:rPr>
        <w:t xml:space="preserve"> outbreak has affected your role as a relative in everyday life</w:t>
      </w:r>
      <w:r w:rsidR="00951AF3">
        <w:rPr>
          <w:sz w:val="24"/>
          <w:szCs w:val="24"/>
          <w:lang w:val="en-GB"/>
        </w:rPr>
        <w:t>:</w:t>
      </w:r>
      <w:r w:rsidR="00951AF3" w:rsidRPr="00AC2823">
        <w:rPr>
          <w:sz w:val="24"/>
          <w:szCs w:val="24"/>
          <w:lang w:val="en-GB"/>
        </w:rPr>
        <w:t xml:space="preserve"> </w:t>
      </w:r>
      <w:r w:rsidRPr="00AC2823">
        <w:rPr>
          <w:sz w:val="24"/>
          <w:szCs w:val="24"/>
          <w:lang w:val="en-GB"/>
        </w:rPr>
        <w:t>mentally, financially and in the relationship with your family member. It will take about 5</w:t>
      </w:r>
      <w:r w:rsidR="00951AF3">
        <w:rPr>
          <w:sz w:val="24"/>
          <w:szCs w:val="24"/>
          <w:lang w:val="en-GB"/>
        </w:rPr>
        <w:t>–</w:t>
      </w:r>
      <w:r w:rsidRPr="00AC2823">
        <w:rPr>
          <w:sz w:val="24"/>
          <w:szCs w:val="24"/>
          <w:lang w:val="en-GB"/>
        </w:rPr>
        <w:t>10 minutes to fill out the survey. The survey is anonymous.</w:t>
      </w:r>
      <w:r w:rsidR="00FE5098" w:rsidRPr="00AC2823">
        <w:rPr>
          <w:sz w:val="24"/>
          <w:szCs w:val="24"/>
          <w:lang w:val="en-GB"/>
        </w:rPr>
        <w:t xml:space="preserve"> </w:t>
      </w:r>
      <w:r w:rsidRPr="00AC2823">
        <w:rPr>
          <w:sz w:val="24"/>
          <w:szCs w:val="24"/>
          <w:lang w:val="en-GB"/>
        </w:rPr>
        <w:t>There</w:t>
      </w:r>
      <w:r w:rsidR="00492C29">
        <w:rPr>
          <w:sz w:val="24"/>
          <w:szCs w:val="24"/>
          <w:lang w:val="en-GB"/>
        </w:rPr>
        <w:t>fore, there</w:t>
      </w:r>
      <w:r w:rsidRPr="00AC2823">
        <w:rPr>
          <w:sz w:val="24"/>
          <w:szCs w:val="24"/>
          <w:lang w:val="en-GB"/>
        </w:rPr>
        <w:t xml:space="preserve"> will be no personal follow-up given to you based on</w:t>
      </w:r>
      <w:r w:rsidR="00FE5098" w:rsidRPr="00AC2823">
        <w:rPr>
          <w:sz w:val="24"/>
          <w:szCs w:val="24"/>
          <w:lang w:val="en-GB"/>
        </w:rPr>
        <w:t xml:space="preserve"> </w:t>
      </w:r>
      <w:r w:rsidRPr="00AC2823">
        <w:rPr>
          <w:sz w:val="24"/>
          <w:szCs w:val="24"/>
          <w:lang w:val="en-GB"/>
        </w:rPr>
        <w:t>the survey.</w:t>
      </w:r>
    </w:p>
    <w:p w14:paraId="078342A2" w14:textId="005A7FEF" w:rsidR="00881E73" w:rsidRPr="00AC2823" w:rsidRDefault="00881E73" w:rsidP="00FE5098">
      <w:pPr>
        <w:pStyle w:val="Heading3"/>
        <w:rPr>
          <w:rFonts w:asciiTheme="minorHAnsi" w:hAnsiTheme="minorHAnsi"/>
          <w:lang w:val="en-GB"/>
        </w:rPr>
      </w:pPr>
      <w:r w:rsidRPr="00AC2823">
        <w:rPr>
          <w:rFonts w:asciiTheme="minorHAnsi" w:hAnsiTheme="minorHAnsi"/>
          <w:lang w:val="en-GB"/>
        </w:rPr>
        <w:t>Possible advantages and disadvantages</w:t>
      </w:r>
    </w:p>
    <w:p w14:paraId="39070884" w14:textId="73E344BE" w:rsidR="00881E73" w:rsidRPr="00AC2823" w:rsidRDefault="00F2256D" w:rsidP="00881E7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950"/>
        </w:tabs>
        <w:spacing w:before="24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p</w:t>
      </w:r>
      <w:r w:rsidR="00881E73" w:rsidRPr="00AC2823">
        <w:rPr>
          <w:sz w:val="24"/>
          <w:szCs w:val="24"/>
          <w:lang w:val="en-GB"/>
        </w:rPr>
        <w:t xml:space="preserve">ossible </w:t>
      </w:r>
      <w:r w:rsidR="003E0F7F" w:rsidRPr="00AC2823">
        <w:rPr>
          <w:sz w:val="24"/>
          <w:szCs w:val="24"/>
          <w:lang w:val="en-GB"/>
        </w:rPr>
        <w:t>disadvantages of participating are</w:t>
      </w:r>
      <w:r w:rsidR="00FE5098" w:rsidRPr="00AC2823">
        <w:rPr>
          <w:sz w:val="24"/>
          <w:szCs w:val="24"/>
          <w:lang w:val="en-GB"/>
        </w:rPr>
        <w:t xml:space="preserve"> the time you </w:t>
      </w:r>
      <w:r w:rsidR="00881E73" w:rsidRPr="00AC2823">
        <w:rPr>
          <w:sz w:val="24"/>
          <w:szCs w:val="24"/>
          <w:lang w:val="en-GB"/>
        </w:rPr>
        <w:t xml:space="preserve">spend filling out the questionnaire and that </w:t>
      </w:r>
      <w:r w:rsidR="00960974" w:rsidRPr="00AC2823">
        <w:rPr>
          <w:sz w:val="24"/>
          <w:szCs w:val="24"/>
          <w:lang w:val="en-GB"/>
        </w:rPr>
        <w:t xml:space="preserve">the survey </w:t>
      </w:r>
      <w:r w:rsidR="00FE5098" w:rsidRPr="00AC2823">
        <w:rPr>
          <w:sz w:val="24"/>
          <w:szCs w:val="24"/>
          <w:lang w:val="en-GB"/>
        </w:rPr>
        <w:t xml:space="preserve">may cause </w:t>
      </w:r>
      <w:r w:rsidR="00960974" w:rsidRPr="00AC2823">
        <w:rPr>
          <w:sz w:val="24"/>
          <w:szCs w:val="24"/>
          <w:lang w:val="en-GB"/>
        </w:rPr>
        <w:t xml:space="preserve">an </w:t>
      </w:r>
      <w:r w:rsidR="00FE5098" w:rsidRPr="00AC2823">
        <w:rPr>
          <w:sz w:val="24"/>
          <w:szCs w:val="24"/>
          <w:lang w:val="en-GB"/>
        </w:rPr>
        <w:t xml:space="preserve">increased focus on </w:t>
      </w:r>
      <w:r w:rsidR="00960974" w:rsidRPr="00AC2823">
        <w:rPr>
          <w:sz w:val="24"/>
          <w:szCs w:val="24"/>
          <w:lang w:val="en-GB"/>
        </w:rPr>
        <w:t>concerns</w:t>
      </w:r>
      <w:r w:rsidR="00881E73" w:rsidRPr="00AC2823">
        <w:rPr>
          <w:sz w:val="24"/>
          <w:szCs w:val="24"/>
          <w:lang w:val="en-GB"/>
        </w:rPr>
        <w:t xml:space="preserve">. One possible benefit is that it </w:t>
      </w:r>
      <w:r w:rsidR="00FE5098" w:rsidRPr="00AC2823">
        <w:rPr>
          <w:sz w:val="24"/>
          <w:szCs w:val="24"/>
          <w:lang w:val="en-GB"/>
        </w:rPr>
        <w:t xml:space="preserve">may </w:t>
      </w:r>
      <w:r w:rsidR="00881E73" w:rsidRPr="00AC2823">
        <w:rPr>
          <w:sz w:val="24"/>
          <w:szCs w:val="24"/>
          <w:lang w:val="en-GB"/>
        </w:rPr>
        <w:t xml:space="preserve">help you think through </w:t>
      </w:r>
      <w:r w:rsidR="00960974" w:rsidRPr="00AC2823">
        <w:rPr>
          <w:sz w:val="24"/>
          <w:szCs w:val="24"/>
          <w:lang w:val="en-GB"/>
        </w:rPr>
        <w:t xml:space="preserve">your </w:t>
      </w:r>
      <w:r w:rsidR="00881E73" w:rsidRPr="00AC2823">
        <w:rPr>
          <w:sz w:val="24"/>
          <w:szCs w:val="24"/>
          <w:lang w:val="en-GB"/>
        </w:rPr>
        <w:t>situation and see if you</w:t>
      </w:r>
      <w:r w:rsidR="00FE5098" w:rsidRPr="00AC2823">
        <w:rPr>
          <w:sz w:val="24"/>
          <w:szCs w:val="24"/>
          <w:lang w:val="en-GB"/>
        </w:rPr>
        <w:t xml:space="preserve"> </w:t>
      </w:r>
      <w:r w:rsidR="00881E73" w:rsidRPr="00AC2823">
        <w:rPr>
          <w:sz w:val="24"/>
          <w:szCs w:val="24"/>
          <w:lang w:val="en-GB"/>
        </w:rPr>
        <w:t xml:space="preserve">can make </w:t>
      </w:r>
      <w:r w:rsidR="00960974" w:rsidRPr="00AC2823">
        <w:rPr>
          <w:sz w:val="24"/>
          <w:szCs w:val="24"/>
          <w:lang w:val="en-GB"/>
        </w:rPr>
        <w:t xml:space="preserve">any </w:t>
      </w:r>
      <w:r w:rsidR="00881E73" w:rsidRPr="00AC2823">
        <w:rPr>
          <w:sz w:val="24"/>
          <w:szCs w:val="24"/>
          <w:lang w:val="en-GB"/>
        </w:rPr>
        <w:t xml:space="preserve">changes. Your contribution </w:t>
      </w:r>
      <w:r w:rsidR="00FE5098" w:rsidRPr="00AC2823">
        <w:rPr>
          <w:sz w:val="24"/>
          <w:szCs w:val="24"/>
          <w:lang w:val="en-GB"/>
        </w:rPr>
        <w:t xml:space="preserve">may </w:t>
      </w:r>
      <w:r w:rsidR="00881E73" w:rsidRPr="00AC2823">
        <w:rPr>
          <w:sz w:val="24"/>
          <w:szCs w:val="24"/>
          <w:lang w:val="en-GB"/>
        </w:rPr>
        <w:t>provide valuable information on how health service</w:t>
      </w:r>
      <w:r w:rsidR="003F1C32">
        <w:rPr>
          <w:sz w:val="24"/>
          <w:szCs w:val="24"/>
          <w:lang w:val="en-GB"/>
        </w:rPr>
        <w:t>s</w:t>
      </w:r>
      <w:r w:rsidR="00881E73" w:rsidRPr="00AC2823">
        <w:rPr>
          <w:sz w:val="24"/>
          <w:szCs w:val="24"/>
          <w:lang w:val="en-GB"/>
        </w:rPr>
        <w:t xml:space="preserve"> should be</w:t>
      </w:r>
      <w:r w:rsidR="00FE5098" w:rsidRPr="00AC2823">
        <w:rPr>
          <w:sz w:val="24"/>
          <w:szCs w:val="24"/>
          <w:lang w:val="en-GB"/>
        </w:rPr>
        <w:t xml:space="preserve"> </w:t>
      </w:r>
      <w:r w:rsidR="00881E73" w:rsidRPr="00AC2823">
        <w:rPr>
          <w:sz w:val="24"/>
          <w:szCs w:val="24"/>
          <w:lang w:val="en-GB"/>
        </w:rPr>
        <w:t xml:space="preserve">designed for similar situations in the future. If you need someone to talk to, </w:t>
      </w:r>
      <w:r w:rsidR="00FE5098" w:rsidRPr="00AC2823">
        <w:rPr>
          <w:sz w:val="24"/>
          <w:szCs w:val="24"/>
          <w:lang w:val="en-GB"/>
        </w:rPr>
        <w:t xml:space="preserve">we ask </w:t>
      </w:r>
      <w:r w:rsidR="00881E73" w:rsidRPr="00AC2823">
        <w:rPr>
          <w:sz w:val="24"/>
          <w:szCs w:val="24"/>
          <w:lang w:val="en-GB"/>
        </w:rPr>
        <w:t xml:space="preserve">you contact your </w:t>
      </w:r>
      <w:r w:rsidR="00FE5098" w:rsidRPr="00AC2823">
        <w:rPr>
          <w:sz w:val="24"/>
          <w:szCs w:val="24"/>
          <w:lang w:val="en-GB"/>
        </w:rPr>
        <w:t>general practitioner</w:t>
      </w:r>
      <w:r w:rsidR="00881E73" w:rsidRPr="00AC2823">
        <w:rPr>
          <w:sz w:val="24"/>
          <w:szCs w:val="24"/>
          <w:lang w:val="en-GB"/>
        </w:rPr>
        <w:t xml:space="preserve">/therapist, your local </w:t>
      </w:r>
      <w:r w:rsidR="00FE5098" w:rsidRPr="00AC2823">
        <w:rPr>
          <w:sz w:val="24"/>
          <w:szCs w:val="24"/>
          <w:lang w:val="en-GB"/>
        </w:rPr>
        <w:t xml:space="preserve">community mental health service </w:t>
      </w:r>
      <w:r w:rsidR="00881E73" w:rsidRPr="00AC2823">
        <w:rPr>
          <w:sz w:val="24"/>
          <w:szCs w:val="24"/>
          <w:lang w:val="en-GB"/>
        </w:rPr>
        <w:t>or a helpline.</w:t>
      </w:r>
    </w:p>
    <w:p w14:paraId="6E21F635" w14:textId="1154B7D5" w:rsidR="00881E73" w:rsidRPr="00AC2823" w:rsidRDefault="00881E73" w:rsidP="00881E7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950"/>
        </w:tabs>
        <w:spacing w:before="240"/>
        <w:rPr>
          <w:sz w:val="24"/>
          <w:szCs w:val="24"/>
          <w:lang w:val="en-GB"/>
        </w:rPr>
      </w:pPr>
      <w:r w:rsidRPr="00AC2823">
        <w:rPr>
          <w:sz w:val="24"/>
          <w:szCs w:val="24"/>
          <w:lang w:val="en-GB"/>
        </w:rPr>
        <w:t xml:space="preserve">The project </w:t>
      </w:r>
      <w:r w:rsidR="00FE5098" w:rsidRPr="00AC2823">
        <w:rPr>
          <w:sz w:val="24"/>
          <w:szCs w:val="24"/>
          <w:lang w:val="en-GB"/>
        </w:rPr>
        <w:t xml:space="preserve">is </w:t>
      </w:r>
      <w:r w:rsidRPr="00AC2823">
        <w:rPr>
          <w:sz w:val="24"/>
          <w:szCs w:val="24"/>
          <w:lang w:val="en-GB"/>
        </w:rPr>
        <w:t xml:space="preserve">approved by the </w:t>
      </w:r>
      <w:r w:rsidR="00FE5098" w:rsidRPr="00AC2823">
        <w:rPr>
          <w:sz w:val="24"/>
          <w:szCs w:val="24"/>
          <w:lang w:val="en-GB"/>
        </w:rPr>
        <w:t xml:space="preserve">Data </w:t>
      </w:r>
      <w:r w:rsidR="003F1C32" w:rsidRPr="00AC2823">
        <w:rPr>
          <w:sz w:val="24"/>
          <w:szCs w:val="24"/>
          <w:lang w:val="en-GB"/>
        </w:rPr>
        <w:t xml:space="preserve">Protection Officer </w:t>
      </w:r>
      <w:r w:rsidRPr="00AC2823">
        <w:rPr>
          <w:sz w:val="24"/>
          <w:szCs w:val="24"/>
          <w:lang w:val="en-GB"/>
        </w:rPr>
        <w:t>at Oslo University Hospital</w:t>
      </w:r>
      <w:r w:rsidR="00FE5098" w:rsidRPr="00AC2823">
        <w:rPr>
          <w:sz w:val="24"/>
          <w:szCs w:val="24"/>
          <w:lang w:val="en-GB"/>
        </w:rPr>
        <w:t xml:space="preserve"> and </w:t>
      </w:r>
      <w:r w:rsidR="00064516" w:rsidRPr="00AC2823">
        <w:rPr>
          <w:sz w:val="24"/>
          <w:szCs w:val="24"/>
          <w:lang w:val="en-GB"/>
        </w:rPr>
        <w:t xml:space="preserve">Project Manager </w:t>
      </w:r>
      <w:r w:rsidRPr="00AC2823">
        <w:rPr>
          <w:sz w:val="24"/>
          <w:szCs w:val="24"/>
          <w:lang w:val="en-GB"/>
        </w:rPr>
        <w:t xml:space="preserve">Kristin Lie </w:t>
      </w:r>
      <w:proofErr w:type="spellStart"/>
      <w:r w:rsidRPr="00AC2823">
        <w:rPr>
          <w:sz w:val="24"/>
          <w:szCs w:val="24"/>
          <w:lang w:val="en-GB"/>
        </w:rPr>
        <w:t>Romm</w:t>
      </w:r>
      <w:proofErr w:type="spellEnd"/>
      <w:r w:rsidRPr="00AC2823">
        <w:rPr>
          <w:sz w:val="24"/>
          <w:szCs w:val="24"/>
          <w:lang w:val="en-GB"/>
        </w:rPr>
        <w:t xml:space="preserve"> </w:t>
      </w:r>
      <w:r w:rsidR="00FE5098" w:rsidRPr="00AC2823">
        <w:rPr>
          <w:sz w:val="24"/>
          <w:szCs w:val="24"/>
          <w:lang w:val="en-GB"/>
        </w:rPr>
        <w:t xml:space="preserve">is </w:t>
      </w:r>
      <w:r w:rsidRPr="00AC2823">
        <w:rPr>
          <w:sz w:val="24"/>
          <w:szCs w:val="24"/>
          <w:lang w:val="en-GB"/>
        </w:rPr>
        <w:t xml:space="preserve">responsible for the </w:t>
      </w:r>
      <w:r w:rsidR="00960974" w:rsidRPr="00AC2823">
        <w:rPr>
          <w:sz w:val="24"/>
          <w:szCs w:val="24"/>
          <w:lang w:val="en-GB"/>
        </w:rPr>
        <w:t xml:space="preserve">data and privacy protection </w:t>
      </w:r>
      <w:r w:rsidRPr="00AC2823">
        <w:rPr>
          <w:sz w:val="24"/>
          <w:szCs w:val="24"/>
          <w:lang w:val="en-GB"/>
        </w:rPr>
        <w:t>of the project.</w:t>
      </w:r>
      <w:r w:rsidR="00FE5098" w:rsidRPr="00AC2823">
        <w:rPr>
          <w:sz w:val="24"/>
          <w:szCs w:val="24"/>
          <w:lang w:val="en-GB"/>
        </w:rPr>
        <w:t xml:space="preserve"> </w:t>
      </w:r>
      <w:r w:rsidRPr="00AC2823">
        <w:rPr>
          <w:sz w:val="24"/>
          <w:szCs w:val="24"/>
          <w:lang w:val="en-GB"/>
        </w:rPr>
        <w:t xml:space="preserve">If you have </w:t>
      </w:r>
      <w:r w:rsidR="00FE5098" w:rsidRPr="00AC2823">
        <w:rPr>
          <w:sz w:val="24"/>
          <w:szCs w:val="24"/>
          <w:lang w:val="en-GB"/>
        </w:rPr>
        <w:t xml:space="preserve">any </w:t>
      </w:r>
      <w:r w:rsidRPr="00AC2823">
        <w:rPr>
          <w:sz w:val="24"/>
          <w:szCs w:val="24"/>
          <w:lang w:val="en-GB"/>
        </w:rPr>
        <w:t xml:space="preserve">questions about the survey, contact project manager Kristin Lie </w:t>
      </w:r>
      <w:proofErr w:type="spellStart"/>
      <w:r w:rsidRPr="00AC2823">
        <w:rPr>
          <w:sz w:val="24"/>
          <w:szCs w:val="24"/>
          <w:lang w:val="en-GB"/>
        </w:rPr>
        <w:t>Romm</w:t>
      </w:r>
      <w:proofErr w:type="spellEnd"/>
      <w:r w:rsidR="00F160DD">
        <w:rPr>
          <w:sz w:val="24"/>
          <w:szCs w:val="24"/>
          <w:lang w:val="en-GB"/>
        </w:rPr>
        <w:t xml:space="preserve"> through email at</w:t>
      </w:r>
      <w:r w:rsidR="00FE5098" w:rsidRPr="00AC2823">
        <w:rPr>
          <w:sz w:val="24"/>
          <w:szCs w:val="24"/>
          <w:lang w:val="en-GB"/>
        </w:rPr>
        <w:t xml:space="preserve"> </w:t>
      </w:r>
      <w:r w:rsidRPr="00AC2823">
        <w:rPr>
          <w:sz w:val="24"/>
          <w:szCs w:val="24"/>
          <w:lang w:val="en-GB"/>
        </w:rPr>
        <w:t>k.l.romm@medisin.uio.no. It is not possible to withdraw from the survey after submitting</w:t>
      </w:r>
      <w:r w:rsidR="00FE5098" w:rsidRPr="00AC2823">
        <w:rPr>
          <w:sz w:val="24"/>
          <w:szCs w:val="24"/>
          <w:lang w:val="en-GB"/>
        </w:rPr>
        <w:t xml:space="preserve"> your form</w:t>
      </w:r>
      <w:r w:rsidRPr="00AC2823">
        <w:rPr>
          <w:sz w:val="24"/>
          <w:szCs w:val="24"/>
          <w:lang w:val="en-GB"/>
        </w:rPr>
        <w:t xml:space="preserve">. The project is </w:t>
      </w:r>
      <w:r w:rsidR="00FE5098" w:rsidRPr="00AC2823">
        <w:rPr>
          <w:sz w:val="24"/>
          <w:szCs w:val="24"/>
          <w:lang w:val="en-GB"/>
        </w:rPr>
        <w:t xml:space="preserve">managed </w:t>
      </w:r>
      <w:r w:rsidRPr="00AC2823">
        <w:rPr>
          <w:sz w:val="24"/>
          <w:szCs w:val="24"/>
          <w:lang w:val="en-GB"/>
        </w:rPr>
        <w:t xml:space="preserve">by </w:t>
      </w:r>
      <w:r w:rsidR="00ED3322" w:rsidRPr="00AC2823">
        <w:rPr>
          <w:sz w:val="24"/>
          <w:szCs w:val="24"/>
          <w:lang w:val="en-GB"/>
        </w:rPr>
        <w:t>The Early Intervention in Psychosis Advisory Unit for South</w:t>
      </w:r>
      <w:r w:rsidR="004C0BE7">
        <w:rPr>
          <w:sz w:val="24"/>
          <w:szCs w:val="24"/>
          <w:lang w:val="en-GB"/>
        </w:rPr>
        <w:t>e</w:t>
      </w:r>
      <w:r w:rsidR="00ED3322" w:rsidRPr="00AC2823">
        <w:rPr>
          <w:sz w:val="24"/>
          <w:szCs w:val="24"/>
          <w:lang w:val="en-GB"/>
        </w:rPr>
        <w:t xml:space="preserve">ast Norway </w:t>
      </w:r>
      <w:r w:rsidRPr="00AC2823">
        <w:rPr>
          <w:sz w:val="24"/>
          <w:szCs w:val="24"/>
          <w:lang w:val="en-GB"/>
        </w:rPr>
        <w:t>at Oslo University Hospital, in collaboration with TIPS Stavanger</w:t>
      </w:r>
      <w:r w:rsidR="00ED3322" w:rsidRPr="00AC2823">
        <w:rPr>
          <w:sz w:val="24"/>
          <w:szCs w:val="24"/>
          <w:lang w:val="en-GB"/>
        </w:rPr>
        <w:t>, Stavanger</w:t>
      </w:r>
      <w:r w:rsidRPr="00AC2823">
        <w:rPr>
          <w:sz w:val="24"/>
          <w:szCs w:val="24"/>
          <w:lang w:val="en-GB"/>
        </w:rPr>
        <w:t xml:space="preserve"> University Hospital </w:t>
      </w:r>
      <w:r w:rsidR="00ED3322" w:rsidRPr="00AC2823">
        <w:rPr>
          <w:sz w:val="24"/>
          <w:szCs w:val="24"/>
          <w:lang w:val="en-GB"/>
        </w:rPr>
        <w:t>and The Norwegian Centre for Mental Disorders Research, NORMENT</w:t>
      </w:r>
      <w:r w:rsidRPr="00AC2823">
        <w:rPr>
          <w:sz w:val="24"/>
          <w:szCs w:val="24"/>
          <w:lang w:val="en-GB"/>
        </w:rPr>
        <w:t xml:space="preserve">, </w:t>
      </w:r>
      <w:r w:rsidR="00ED3322" w:rsidRPr="00AC2823">
        <w:rPr>
          <w:sz w:val="24"/>
          <w:szCs w:val="24"/>
          <w:lang w:val="en-GB"/>
        </w:rPr>
        <w:t xml:space="preserve">Oslo University Hospital and </w:t>
      </w:r>
      <w:r w:rsidRPr="00AC2823">
        <w:rPr>
          <w:sz w:val="24"/>
          <w:szCs w:val="24"/>
          <w:lang w:val="en-GB"/>
        </w:rPr>
        <w:t>University of Oslo.</w:t>
      </w:r>
    </w:p>
    <w:p w14:paraId="5CAC2E1F" w14:textId="77777777" w:rsidR="00881E73" w:rsidRPr="00AC2823" w:rsidRDefault="00881E73" w:rsidP="00FA4BB2">
      <w:pPr>
        <w:rPr>
          <w:lang w:val="en-GB"/>
        </w:rPr>
      </w:pPr>
    </w:p>
    <w:p w14:paraId="67BD4085" w14:textId="77777777" w:rsidR="003F78B6" w:rsidRPr="00AC2823" w:rsidRDefault="003F78B6">
      <w:pPr>
        <w:rPr>
          <w:b/>
          <w:bCs/>
          <w:sz w:val="24"/>
          <w:szCs w:val="24"/>
          <w:lang w:val="en-GB"/>
        </w:rPr>
      </w:pPr>
      <w:r w:rsidRPr="00AC2823">
        <w:rPr>
          <w:b/>
          <w:bCs/>
          <w:sz w:val="24"/>
          <w:szCs w:val="24"/>
          <w:lang w:val="en-GB"/>
        </w:rPr>
        <w:br w:type="page"/>
      </w:r>
    </w:p>
    <w:p w14:paraId="118233B6" w14:textId="7F0AF76A" w:rsidR="00FA4BB2" w:rsidRPr="00AC2823" w:rsidRDefault="00FA4BB2" w:rsidP="002E652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950"/>
        </w:tabs>
        <w:spacing w:before="240"/>
        <w:rPr>
          <w:b/>
          <w:bCs/>
          <w:sz w:val="24"/>
          <w:szCs w:val="24"/>
          <w:lang w:val="en-GB"/>
        </w:rPr>
      </w:pPr>
      <w:r w:rsidRPr="00AC2823">
        <w:rPr>
          <w:b/>
          <w:bCs/>
          <w:sz w:val="24"/>
          <w:szCs w:val="24"/>
          <w:lang w:val="en-GB"/>
        </w:rPr>
        <w:lastRenderedPageBreak/>
        <w:t>Think about the period since March 13,</w:t>
      </w:r>
      <w:r w:rsidR="006B6D5D">
        <w:rPr>
          <w:b/>
          <w:bCs/>
          <w:sz w:val="24"/>
          <w:szCs w:val="24"/>
          <w:lang w:val="en-GB"/>
        </w:rPr>
        <w:t xml:space="preserve"> 2020,</w:t>
      </w:r>
      <w:r w:rsidRPr="00AC2823">
        <w:rPr>
          <w:b/>
          <w:bCs/>
          <w:sz w:val="24"/>
          <w:szCs w:val="24"/>
          <w:lang w:val="en-GB"/>
        </w:rPr>
        <w:t xml:space="preserve"> when Norway shut down much of its activity </w:t>
      </w:r>
      <w:r w:rsidR="006B6D5D">
        <w:rPr>
          <w:b/>
          <w:bCs/>
          <w:sz w:val="24"/>
          <w:szCs w:val="24"/>
          <w:lang w:val="en-GB"/>
        </w:rPr>
        <w:t>because of</w:t>
      </w:r>
      <w:r w:rsidRPr="00AC2823">
        <w:rPr>
          <w:b/>
          <w:bCs/>
          <w:sz w:val="24"/>
          <w:szCs w:val="24"/>
          <w:lang w:val="en-GB"/>
        </w:rPr>
        <w:t xml:space="preserve"> the </w:t>
      </w:r>
      <w:r w:rsidR="00B24949">
        <w:rPr>
          <w:b/>
          <w:bCs/>
          <w:sz w:val="24"/>
          <w:szCs w:val="24"/>
          <w:lang w:val="en-GB"/>
        </w:rPr>
        <w:t>COVID-19</w:t>
      </w:r>
      <w:r w:rsidR="00B24949" w:rsidRPr="00AC2823">
        <w:rPr>
          <w:b/>
          <w:bCs/>
          <w:sz w:val="24"/>
          <w:szCs w:val="24"/>
          <w:lang w:val="en-GB"/>
        </w:rPr>
        <w:t xml:space="preserve"> </w:t>
      </w:r>
      <w:r w:rsidRPr="00AC2823">
        <w:rPr>
          <w:b/>
          <w:bCs/>
          <w:sz w:val="24"/>
          <w:szCs w:val="24"/>
          <w:lang w:val="en-GB"/>
        </w:rPr>
        <w:t>crisis.</w:t>
      </w:r>
      <w:r w:rsidR="00213AAE" w:rsidRPr="00AC2823">
        <w:rPr>
          <w:b/>
          <w:bCs/>
          <w:sz w:val="24"/>
          <w:szCs w:val="24"/>
          <w:lang w:val="en-GB"/>
        </w:rPr>
        <w:t xml:space="preserve"> The term family member is used in this survey to describe the person you are </w:t>
      </w:r>
      <w:r w:rsidR="00B24949">
        <w:rPr>
          <w:b/>
          <w:bCs/>
          <w:sz w:val="24"/>
          <w:szCs w:val="24"/>
          <w:lang w:val="en-GB"/>
        </w:rPr>
        <w:t xml:space="preserve">a </w:t>
      </w:r>
      <w:r w:rsidR="00213AAE" w:rsidRPr="00AC2823">
        <w:rPr>
          <w:b/>
          <w:bCs/>
          <w:sz w:val="24"/>
          <w:szCs w:val="24"/>
          <w:lang w:val="en-GB"/>
        </w:rPr>
        <w:t>relative to.</w:t>
      </w:r>
    </w:p>
    <w:p w14:paraId="6C4DC6DC" w14:textId="5E9C4720" w:rsidR="00D30145" w:rsidRPr="00AC2823" w:rsidRDefault="00D30145" w:rsidP="002E652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950"/>
        </w:tabs>
        <w:spacing w:before="240"/>
        <w:rPr>
          <w:bCs/>
          <w:sz w:val="24"/>
          <w:szCs w:val="24"/>
          <w:lang w:val="en-GB"/>
        </w:rPr>
      </w:pPr>
      <w:r w:rsidRPr="00AC2823">
        <w:rPr>
          <w:bCs/>
          <w:sz w:val="24"/>
          <w:szCs w:val="24"/>
          <w:lang w:val="en-GB"/>
        </w:rPr>
        <w:t xml:space="preserve">Questions that are relevant to this manuscript </w:t>
      </w:r>
      <w:r w:rsidR="00951F77">
        <w:rPr>
          <w:bCs/>
          <w:sz w:val="24"/>
          <w:szCs w:val="24"/>
          <w:lang w:val="en-GB"/>
        </w:rPr>
        <w:t>are</w:t>
      </w:r>
      <w:r w:rsidR="00951F77" w:rsidRPr="00AC2823">
        <w:rPr>
          <w:bCs/>
          <w:sz w:val="24"/>
          <w:szCs w:val="24"/>
          <w:lang w:val="en-GB"/>
        </w:rPr>
        <w:t xml:space="preserve"> </w:t>
      </w:r>
      <w:r w:rsidRPr="00AC2823">
        <w:rPr>
          <w:bCs/>
          <w:sz w:val="24"/>
          <w:szCs w:val="24"/>
          <w:lang w:val="en-GB"/>
        </w:rPr>
        <w:t xml:space="preserve">highlighted in blue. The ones that are grey are </w:t>
      </w:r>
      <w:r w:rsidR="000B5649">
        <w:rPr>
          <w:bCs/>
          <w:sz w:val="24"/>
          <w:szCs w:val="24"/>
          <w:lang w:val="en-GB"/>
        </w:rPr>
        <w:t xml:space="preserve">the </w:t>
      </w:r>
      <w:r w:rsidRPr="00AC2823">
        <w:rPr>
          <w:bCs/>
          <w:sz w:val="24"/>
          <w:szCs w:val="24"/>
          <w:lang w:val="en-GB"/>
        </w:rPr>
        <w:t xml:space="preserve">subject </w:t>
      </w:r>
      <w:r w:rsidR="000B5649">
        <w:rPr>
          <w:bCs/>
          <w:sz w:val="24"/>
          <w:szCs w:val="24"/>
          <w:lang w:val="en-GB"/>
        </w:rPr>
        <w:t>of</w:t>
      </w:r>
      <w:r w:rsidRPr="00AC2823">
        <w:rPr>
          <w:bCs/>
          <w:sz w:val="24"/>
          <w:szCs w:val="24"/>
          <w:lang w:val="en-GB"/>
        </w:rPr>
        <w:t xml:space="preserve"> another pap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40"/>
        <w:gridCol w:w="899"/>
        <w:gridCol w:w="899"/>
        <w:gridCol w:w="808"/>
        <w:gridCol w:w="1323"/>
        <w:gridCol w:w="1313"/>
      </w:tblGrid>
      <w:tr w:rsidR="00793292" w:rsidRPr="00AC2823" w14:paraId="773149D4" w14:textId="77777777" w:rsidTr="00793292">
        <w:tc>
          <w:tcPr>
            <w:tcW w:w="2574" w:type="pct"/>
          </w:tcPr>
          <w:p w14:paraId="06372575" w14:textId="61D7BAE8" w:rsidR="00793292" w:rsidRPr="00AC2823" w:rsidRDefault="00793292" w:rsidP="00DA4814">
            <w:pPr>
              <w:rPr>
                <w:rStyle w:val="IntenseEmphasis"/>
                <w:lang w:val="en-GB"/>
              </w:rPr>
            </w:pPr>
            <w:r w:rsidRPr="00AC2823">
              <w:rPr>
                <w:rStyle w:val="IntenseEmphasis"/>
                <w:lang w:val="en-GB"/>
              </w:rPr>
              <w:t xml:space="preserve">I am a relative to a person with psychosis </w:t>
            </w:r>
          </w:p>
        </w:tc>
        <w:tc>
          <w:tcPr>
            <w:tcW w:w="339" w:type="pct"/>
          </w:tcPr>
          <w:p w14:paraId="0CA4B79F" w14:textId="2544A697" w:rsidR="00793292" w:rsidRPr="00AC2823" w:rsidRDefault="00793292" w:rsidP="00EB5A17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lang w:val="en-GB"/>
              </w:rPr>
              <w:t>Yes</w:t>
            </w:r>
          </w:p>
        </w:tc>
        <w:tc>
          <w:tcPr>
            <w:tcW w:w="406" w:type="pct"/>
          </w:tcPr>
          <w:p w14:paraId="2625187E" w14:textId="4006E61B" w:rsidR="00793292" w:rsidRPr="00AC2823" w:rsidRDefault="00793292" w:rsidP="00EB5A17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lang w:val="en-GB"/>
              </w:rPr>
              <w:t>No</w:t>
            </w:r>
          </w:p>
        </w:tc>
        <w:tc>
          <w:tcPr>
            <w:tcW w:w="406" w:type="pct"/>
          </w:tcPr>
          <w:p w14:paraId="7829696B" w14:textId="77777777" w:rsidR="00793292" w:rsidRPr="00AC2823" w:rsidRDefault="00793292" w:rsidP="0079329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rStyle w:val="IntenseEmphasis"/>
                <w:i w:val="0"/>
                <w:iCs w:val="0"/>
                <w:color w:val="auto"/>
                <w:lang w:val="en-GB"/>
              </w:rPr>
            </w:pPr>
          </w:p>
        </w:tc>
        <w:tc>
          <w:tcPr>
            <w:tcW w:w="646" w:type="pct"/>
          </w:tcPr>
          <w:p w14:paraId="67BE314B" w14:textId="77777777" w:rsidR="00793292" w:rsidRPr="00AC2823" w:rsidRDefault="00793292" w:rsidP="0079329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rStyle w:val="IntenseEmphasis"/>
                <w:i w:val="0"/>
                <w:iCs w:val="0"/>
                <w:color w:val="auto"/>
                <w:lang w:val="en-GB"/>
              </w:rPr>
            </w:pPr>
          </w:p>
        </w:tc>
        <w:tc>
          <w:tcPr>
            <w:tcW w:w="630" w:type="pct"/>
          </w:tcPr>
          <w:p w14:paraId="0675FB2B" w14:textId="77777777" w:rsidR="00793292" w:rsidRPr="00AC2823" w:rsidRDefault="00793292" w:rsidP="00793292">
            <w:pPr>
              <w:rPr>
                <w:lang w:val="en-GB"/>
              </w:rPr>
            </w:pPr>
          </w:p>
        </w:tc>
      </w:tr>
      <w:tr w:rsidR="00793292" w:rsidRPr="00AC2823" w14:paraId="1E3A358C" w14:textId="77777777" w:rsidTr="00793292">
        <w:tc>
          <w:tcPr>
            <w:tcW w:w="2574" w:type="pct"/>
          </w:tcPr>
          <w:p w14:paraId="242BA971" w14:textId="2C2A42B4" w:rsidR="00793292" w:rsidRPr="00AC2823" w:rsidRDefault="00793292" w:rsidP="00DA4814">
            <w:pPr>
              <w:rPr>
                <w:rStyle w:val="IntenseEmphasis"/>
                <w:lang w:val="en-GB"/>
              </w:rPr>
            </w:pPr>
            <w:r w:rsidRPr="00AC2823">
              <w:rPr>
                <w:rStyle w:val="IntenseEmphasis"/>
                <w:lang w:val="en-GB"/>
              </w:rPr>
              <w:t>I am a relative to a person with bipolar disorder</w:t>
            </w:r>
          </w:p>
        </w:tc>
        <w:tc>
          <w:tcPr>
            <w:tcW w:w="339" w:type="pct"/>
          </w:tcPr>
          <w:p w14:paraId="3A102B1E" w14:textId="55B7B344" w:rsidR="00793292" w:rsidRPr="00AC2823" w:rsidRDefault="00793292" w:rsidP="00EB5A17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lang w:val="en-GB"/>
              </w:rPr>
              <w:t>Yes</w:t>
            </w:r>
          </w:p>
        </w:tc>
        <w:tc>
          <w:tcPr>
            <w:tcW w:w="406" w:type="pct"/>
          </w:tcPr>
          <w:p w14:paraId="1952FA4A" w14:textId="7A44F08C" w:rsidR="00793292" w:rsidRPr="00AC2823" w:rsidRDefault="00793292" w:rsidP="00EB5A17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lang w:val="en-GB"/>
              </w:rPr>
              <w:t>No</w:t>
            </w:r>
          </w:p>
        </w:tc>
        <w:tc>
          <w:tcPr>
            <w:tcW w:w="406" w:type="pct"/>
          </w:tcPr>
          <w:p w14:paraId="1F589AF0" w14:textId="77777777" w:rsidR="00793292" w:rsidRPr="00AC2823" w:rsidRDefault="00793292" w:rsidP="0079329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rStyle w:val="IntenseEmphasis"/>
                <w:i w:val="0"/>
                <w:iCs w:val="0"/>
                <w:color w:val="auto"/>
                <w:lang w:val="en-GB"/>
              </w:rPr>
            </w:pPr>
          </w:p>
        </w:tc>
        <w:tc>
          <w:tcPr>
            <w:tcW w:w="646" w:type="pct"/>
          </w:tcPr>
          <w:p w14:paraId="253CA98E" w14:textId="77777777" w:rsidR="00793292" w:rsidRPr="00AC2823" w:rsidRDefault="00793292" w:rsidP="0079329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rStyle w:val="IntenseEmphasis"/>
                <w:i w:val="0"/>
                <w:iCs w:val="0"/>
                <w:color w:val="auto"/>
                <w:lang w:val="en-GB"/>
              </w:rPr>
            </w:pPr>
          </w:p>
        </w:tc>
        <w:tc>
          <w:tcPr>
            <w:tcW w:w="630" w:type="pct"/>
          </w:tcPr>
          <w:p w14:paraId="23416130" w14:textId="77777777" w:rsidR="00793292" w:rsidRPr="00AC2823" w:rsidRDefault="00793292" w:rsidP="00793292">
            <w:pPr>
              <w:rPr>
                <w:lang w:val="en-GB"/>
              </w:rPr>
            </w:pPr>
          </w:p>
        </w:tc>
      </w:tr>
      <w:tr w:rsidR="00793292" w:rsidRPr="00AC2823" w14:paraId="2CC7A76A" w14:textId="77777777" w:rsidTr="00793292">
        <w:tc>
          <w:tcPr>
            <w:tcW w:w="2574" w:type="pct"/>
          </w:tcPr>
          <w:p w14:paraId="36568685" w14:textId="40E30F88" w:rsidR="00793292" w:rsidRPr="00AC2823" w:rsidRDefault="00793292" w:rsidP="005072D9">
            <w:pPr>
              <w:rPr>
                <w:rStyle w:val="IntenseEmphasis"/>
                <w:lang w:val="en-GB"/>
              </w:rPr>
            </w:pPr>
            <w:r w:rsidRPr="00AC2823">
              <w:rPr>
                <w:rStyle w:val="IntenseEmphasis"/>
                <w:lang w:val="en-GB"/>
              </w:rPr>
              <w:t>What is your relationship to your family member</w:t>
            </w:r>
          </w:p>
        </w:tc>
        <w:tc>
          <w:tcPr>
            <w:tcW w:w="339" w:type="pct"/>
          </w:tcPr>
          <w:p w14:paraId="30735EA1" w14:textId="03650B54" w:rsidR="00793292" w:rsidRPr="00AC2823" w:rsidRDefault="00793292" w:rsidP="005072D9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Mother</w:t>
            </w:r>
          </w:p>
        </w:tc>
        <w:tc>
          <w:tcPr>
            <w:tcW w:w="406" w:type="pct"/>
          </w:tcPr>
          <w:p w14:paraId="550216CF" w14:textId="56703DE7" w:rsidR="00793292" w:rsidRPr="00AC2823" w:rsidRDefault="00793292" w:rsidP="005072D9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Father</w:t>
            </w:r>
          </w:p>
        </w:tc>
        <w:tc>
          <w:tcPr>
            <w:tcW w:w="406" w:type="pct"/>
          </w:tcPr>
          <w:p w14:paraId="4C31F89D" w14:textId="2B039D16" w:rsidR="00793292" w:rsidRPr="00AC2823" w:rsidRDefault="00793292" w:rsidP="005072D9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Sibling</w:t>
            </w:r>
          </w:p>
        </w:tc>
        <w:tc>
          <w:tcPr>
            <w:tcW w:w="646" w:type="pct"/>
          </w:tcPr>
          <w:p w14:paraId="341B6AB7" w14:textId="44AE2A7C" w:rsidR="00793292" w:rsidRPr="00AC2823" w:rsidRDefault="00793292" w:rsidP="005072D9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Partner</w:t>
            </w:r>
          </w:p>
        </w:tc>
        <w:tc>
          <w:tcPr>
            <w:tcW w:w="630" w:type="pct"/>
          </w:tcPr>
          <w:p w14:paraId="1AD9B37E" w14:textId="68A0BA8D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 xml:space="preserve">Other </w:t>
            </w:r>
          </w:p>
        </w:tc>
      </w:tr>
      <w:tr w:rsidR="00793292" w:rsidRPr="00AC2823" w14:paraId="10A59977" w14:textId="77777777" w:rsidTr="00793292">
        <w:tc>
          <w:tcPr>
            <w:tcW w:w="2574" w:type="pct"/>
          </w:tcPr>
          <w:p w14:paraId="599C350E" w14:textId="2AB95D2B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Which </w:t>
            </w:r>
            <w:r w:rsidR="001E0569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regional health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trust does your family member belong to?</w:t>
            </w:r>
          </w:p>
        </w:tc>
        <w:tc>
          <w:tcPr>
            <w:tcW w:w="339" w:type="pct"/>
          </w:tcPr>
          <w:p w14:paraId="58AC2D7B" w14:textId="186F6201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C4BC96" w:themeColor="background2" w:themeShade="BF"/>
                <w:lang w:val="en-GB"/>
              </w:rPr>
              <w:t>North</w:t>
            </w:r>
          </w:p>
        </w:tc>
        <w:tc>
          <w:tcPr>
            <w:tcW w:w="406" w:type="pct"/>
          </w:tcPr>
          <w:p w14:paraId="6059A7E4" w14:textId="040F7258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C4BC96" w:themeColor="background2" w:themeShade="BF"/>
                <w:lang w:val="en-GB"/>
              </w:rPr>
              <w:t>Middle</w:t>
            </w:r>
          </w:p>
        </w:tc>
        <w:tc>
          <w:tcPr>
            <w:tcW w:w="406" w:type="pct"/>
          </w:tcPr>
          <w:p w14:paraId="6A8AB85B" w14:textId="5FA2535D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C4BC96" w:themeColor="background2" w:themeShade="BF"/>
                <w:lang w:val="en-GB"/>
              </w:rPr>
              <w:t>West</w:t>
            </w:r>
          </w:p>
        </w:tc>
        <w:tc>
          <w:tcPr>
            <w:tcW w:w="646" w:type="pct"/>
          </w:tcPr>
          <w:p w14:paraId="66CF75CA" w14:textId="7164F5DE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C4BC96" w:themeColor="background2" w:themeShade="BF"/>
                <w:lang w:val="en-GB"/>
              </w:rPr>
              <w:t>South-East</w:t>
            </w:r>
          </w:p>
        </w:tc>
        <w:tc>
          <w:tcPr>
            <w:tcW w:w="630" w:type="pct"/>
          </w:tcPr>
          <w:p w14:paraId="3FE6B474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78D8545A" w14:textId="77777777" w:rsidTr="00793292">
        <w:tc>
          <w:tcPr>
            <w:tcW w:w="2574" w:type="pct"/>
          </w:tcPr>
          <w:p w14:paraId="26118EB1" w14:textId="2D106204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Which </w:t>
            </w:r>
            <w:r w:rsidR="001E0569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regional health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trust do you yourself belong to?</w:t>
            </w:r>
          </w:p>
        </w:tc>
        <w:tc>
          <w:tcPr>
            <w:tcW w:w="339" w:type="pct"/>
          </w:tcPr>
          <w:p w14:paraId="0A9BD09B" w14:textId="04880528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C4BC96" w:themeColor="background2" w:themeShade="BF"/>
                <w:lang w:val="en-GB"/>
              </w:rPr>
              <w:t>North</w:t>
            </w:r>
          </w:p>
        </w:tc>
        <w:tc>
          <w:tcPr>
            <w:tcW w:w="406" w:type="pct"/>
          </w:tcPr>
          <w:p w14:paraId="169E758C" w14:textId="23E0DCEC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C4BC96" w:themeColor="background2" w:themeShade="BF"/>
                <w:lang w:val="en-GB"/>
              </w:rPr>
              <w:t>Middle</w:t>
            </w:r>
          </w:p>
        </w:tc>
        <w:tc>
          <w:tcPr>
            <w:tcW w:w="406" w:type="pct"/>
          </w:tcPr>
          <w:p w14:paraId="581027EB" w14:textId="325C8ED9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C4BC96" w:themeColor="background2" w:themeShade="BF"/>
                <w:lang w:val="en-GB"/>
              </w:rPr>
              <w:t>West</w:t>
            </w:r>
          </w:p>
        </w:tc>
        <w:tc>
          <w:tcPr>
            <w:tcW w:w="646" w:type="pct"/>
          </w:tcPr>
          <w:p w14:paraId="7ED834B7" w14:textId="493932BE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C4BC96" w:themeColor="background2" w:themeShade="BF"/>
                <w:lang w:val="en-GB"/>
              </w:rPr>
              <w:t>South-East</w:t>
            </w:r>
          </w:p>
        </w:tc>
        <w:tc>
          <w:tcPr>
            <w:tcW w:w="630" w:type="pct"/>
          </w:tcPr>
          <w:p w14:paraId="476B4239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3E37A2FC" w14:textId="77777777" w:rsidTr="00793292">
        <w:tc>
          <w:tcPr>
            <w:tcW w:w="2574" w:type="pct"/>
          </w:tcPr>
          <w:p w14:paraId="408E6967" w14:textId="2C617A22" w:rsidR="00793292" w:rsidRPr="00AC2823" w:rsidRDefault="00793292" w:rsidP="00D30145">
            <w:pPr>
              <w:rPr>
                <w:rStyle w:val="IntenseEmphasis"/>
                <w:lang w:val="en-GB"/>
              </w:rPr>
            </w:pPr>
            <w:r w:rsidRPr="00AC2823">
              <w:rPr>
                <w:rStyle w:val="IntenseEmphasis"/>
                <w:lang w:val="en-GB"/>
              </w:rPr>
              <w:t>How long have you been a relative to someone with a psychosis</w:t>
            </w:r>
            <w:r w:rsidR="001E0569">
              <w:rPr>
                <w:rStyle w:val="IntenseEmphasis"/>
                <w:lang w:val="en-GB"/>
              </w:rPr>
              <w:t xml:space="preserve"> </w:t>
            </w:r>
            <w:r w:rsidRPr="00AC2823">
              <w:rPr>
                <w:rStyle w:val="IntenseEmphasis"/>
                <w:lang w:val="en-GB"/>
              </w:rPr>
              <w:t>or bipolar disorder (measured form the time the person received treatment for the first time)</w:t>
            </w:r>
          </w:p>
        </w:tc>
        <w:tc>
          <w:tcPr>
            <w:tcW w:w="339" w:type="pct"/>
          </w:tcPr>
          <w:p w14:paraId="0EAC1731" w14:textId="5D9B0EDE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&lt; 6 months</w:t>
            </w:r>
          </w:p>
          <w:p w14:paraId="326E6F28" w14:textId="77777777" w:rsidR="00793292" w:rsidRPr="00AC2823" w:rsidRDefault="00793292" w:rsidP="00793292">
            <w:pPr>
              <w:rPr>
                <w:lang w:val="en-GB"/>
              </w:rPr>
            </w:pPr>
          </w:p>
        </w:tc>
        <w:tc>
          <w:tcPr>
            <w:tcW w:w="406" w:type="pct"/>
          </w:tcPr>
          <w:p w14:paraId="51AB2A19" w14:textId="268A05D8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6 month</w:t>
            </w:r>
            <w:r w:rsidR="005072D9"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s</w:t>
            </w: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 xml:space="preserve"> </w:t>
            </w:r>
            <w:r w:rsidR="005072D9"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 xml:space="preserve">- </w:t>
            </w: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1 year</w:t>
            </w:r>
          </w:p>
        </w:tc>
        <w:tc>
          <w:tcPr>
            <w:tcW w:w="406" w:type="pct"/>
          </w:tcPr>
          <w:p w14:paraId="0AFE6885" w14:textId="3D991782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1-2 year</w:t>
            </w:r>
            <w:r w:rsidR="005072D9"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s</w:t>
            </w:r>
          </w:p>
          <w:p w14:paraId="2E7ACF62" w14:textId="77777777" w:rsidR="00793292" w:rsidRPr="00AC2823" w:rsidRDefault="00793292" w:rsidP="00793292">
            <w:pPr>
              <w:rPr>
                <w:lang w:val="en-GB"/>
              </w:rPr>
            </w:pPr>
          </w:p>
        </w:tc>
        <w:tc>
          <w:tcPr>
            <w:tcW w:w="646" w:type="pct"/>
          </w:tcPr>
          <w:p w14:paraId="25389E10" w14:textId="77777777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3 years or more</w:t>
            </w:r>
          </w:p>
          <w:p w14:paraId="3872B553" w14:textId="77777777" w:rsidR="00793292" w:rsidRPr="00AC2823" w:rsidRDefault="00793292" w:rsidP="00793292">
            <w:pPr>
              <w:rPr>
                <w:lang w:val="en-GB"/>
              </w:rPr>
            </w:pPr>
          </w:p>
        </w:tc>
        <w:tc>
          <w:tcPr>
            <w:tcW w:w="630" w:type="pct"/>
          </w:tcPr>
          <w:p w14:paraId="23A2F903" w14:textId="77777777" w:rsidR="00793292" w:rsidRPr="00AC2823" w:rsidRDefault="00793292" w:rsidP="00793292">
            <w:pPr>
              <w:rPr>
                <w:lang w:val="en-GB"/>
              </w:rPr>
            </w:pPr>
          </w:p>
        </w:tc>
      </w:tr>
      <w:tr w:rsidR="00793292" w:rsidRPr="00AC2823" w14:paraId="3FCD5753" w14:textId="77777777" w:rsidTr="00793292">
        <w:tc>
          <w:tcPr>
            <w:tcW w:w="2574" w:type="pct"/>
          </w:tcPr>
          <w:p w14:paraId="571843C0" w14:textId="4629C7B5" w:rsidR="00793292" w:rsidRPr="00AC2823" w:rsidRDefault="00793292" w:rsidP="00793292">
            <w:pPr>
              <w:rPr>
                <w:rStyle w:val="IntenseEmphasis"/>
                <w:lang w:val="en-GB"/>
              </w:rPr>
            </w:pPr>
            <w:r w:rsidRPr="00AC2823">
              <w:rPr>
                <w:rStyle w:val="IntenseEmphasis"/>
                <w:lang w:val="en-GB"/>
              </w:rPr>
              <w:t>Have you ever participated in psychoeducational family group, bipolar course or</w:t>
            </w:r>
            <w:r w:rsidR="00B96E9E">
              <w:rPr>
                <w:rStyle w:val="IntenseEmphasis"/>
                <w:lang w:val="en-GB"/>
              </w:rPr>
              <w:t xml:space="preserve"> </w:t>
            </w:r>
            <w:r w:rsidR="00B96E9E" w:rsidRPr="00452FA6">
              <w:rPr>
                <w:rStyle w:val="IntenseEmphasis"/>
                <w:lang w:val="en-US"/>
              </w:rPr>
              <w:t>something</w:t>
            </w:r>
            <w:r w:rsidRPr="00AC2823">
              <w:rPr>
                <w:rStyle w:val="IntenseEmphasis"/>
                <w:lang w:val="en-GB"/>
              </w:rPr>
              <w:t xml:space="preserve"> similar as a relative?</w:t>
            </w:r>
          </w:p>
        </w:tc>
        <w:tc>
          <w:tcPr>
            <w:tcW w:w="339" w:type="pct"/>
          </w:tcPr>
          <w:p w14:paraId="58EC12E9" w14:textId="180EECFD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lang w:val="en-GB"/>
              </w:rPr>
            </w:pPr>
            <w:r w:rsidRPr="00AC2823">
              <w:rPr>
                <w:lang w:val="en-GB"/>
              </w:rPr>
              <w:t>Yes</w:t>
            </w:r>
          </w:p>
        </w:tc>
        <w:tc>
          <w:tcPr>
            <w:tcW w:w="406" w:type="pct"/>
          </w:tcPr>
          <w:p w14:paraId="739E5FA4" w14:textId="666EDFD8" w:rsidR="00793292" w:rsidRPr="00AC2823" w:rsidRDefault="00793292" w:rsidP="0079329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lang w:val="en-GB"/>
              </w:rPr>
            </w:pPr>
            <w:r w:rsidRPr="00AC2823">
              <w:rPr>
                <w:rStyle w:val="IntenseEmphasis"/>
                <w:color w:val="auto"/>
                <w:lang w:val="en-GB"/>
              </w:rPr>
              <w:t>No</w:t>
            </w:r>
          </w:p>
        </w:tc>
        <w:tc>
          <w:tcPr>
            <w:tcW w:w="406" w:type="pct"/>
          </w:tcPr>
          <w:p w14:paraId="1DC7FF1B" w14:textId="77777777" w:rsidR="00793292" w:rsidRPr="00AC2823" w:rsidRDefault="00793292" w:rsidP="00793292">
            <w:pPr>
              <w:rPr>
                <w:lang w:val="en-GB"/>
              </w:rPr>
            </w:pPr>
          </w:p>
        </w:tc>
        <w:tc>
          <w:tcPr>
            <w:tcW w:w="646" w:type="pct"/>
          </w:tcPr>
          <w:p w14:paraId="1C927146" w14:textId="77777777" w:rsidR="00793292" w:rsidRPr="00AC2823" w:rsidRDefault="00793292" w:rsidP="00793292">
            <w:pPr>
              <w:rPr>
                <w:lang w:val="en-GB"/>
              </w:rPr>
            </w:pPr>
          </w:p>
        </w:tc>
        <w:tc>
          <w:tcPr>
            <w:tcW w:w="630" w:type="pct"/>
          </w:tcPr>
          <w:p w14:paraId="39104254" w14:textId="77777777" w:rsidR="00793292" w:rsidRPr="00AC2823" w:rsidRDefault="00793292" w:rsidP="00793292">
            <w:pPr>
              <w:rPr>
                <w:lang w:val="en-GB"/>
              </w:rPr>
            </w:pPr>
          </w:p>
        </w:tc>
      </w:tr>
      <w:tr w:rsidR="00793292" w:rsidRPr="00AC2823" w14:paraId="23806AEA" w14:textId="77777777" w:rsidTr="00793292">
        <w:tc>
          <w:tcPr>
            <w:tcW w:w="2574" w:type="pct"/>
          </w:tcPr>
          <w:p w14:paraId="4C7D55D6" w14:textId="7BC57E94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Does your family member normally live in the same household as you? </w:t>
            </w:r>
          </w:p>
        </w:tc>
        <w:tc>
          <w:tcPr>
            <w:tcW w:w="339" w:type="pct"/>
          </w:tcPr>
          <w:p w14:paraId="7F52DD96" w14:textId="0FA65E42" w:rsidR="00793292" w:rsidRPr="00AC2823" w:rsidRDefault="00793292" w:rsidP="005072D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Yes</w:t>
            </w:r>
          </w:p>
        </w:tc>
        <w:tc>
          <w:tcPr>
            <w:tcW w:w="406" w:type="pct"/>
          </w:tcPr>
          <w:p w14:paraId="290BC472" w14:textId="6ABF891D" w:rsidR="00793292" w:rsidRPr="00AC2823" w:rsidRDefault="00793292" w:rsidP="0079329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950"/>
              </w:tabs>
              <w:spacing w:before="240"/>
              <w:rPr>
                <w:color w:val="C4BC96" w:themeColor="background2" w:themeShade="BF"/>
                <w:lang w:val="en-GB"/>
              </w:rPr>
            </w:pPr>
            <w:r w:rsidRPr="00AC2823">
              <w:rPr>
                <w:i/>
                <w:iCs/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437C141E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646" w:type="pct"/>
          </w:tcPr>
          <w:p w14:paraId="0A1CA06A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630" w:type="pct"/>
          </w:tcPr>
          <w:p w14:paraId="0742AA00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6BCE4BA8" w14:textId="52FCCAE0" w:rsidTr="00793292">
        <w:tc>
          <w:tcPr>
            <w:tcW w:w="2574" w:type="pct"/>
          </w:tcPr>
          <w:p w14:paraId="2DD300EA" w14:textId="6BA21133" w:rsidR="00793292" w:rsidRPr="00AC2823" w:rsidRDefault="00793292" w:rsidP="005072D9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If no, does your family member live in the same household as you during the </w:t>
            </w:r>
            <w:r w:rsidR="00176BDF">
              <w:rPr>
                <w:rStyle w:val="IntenseEmphasis"/>
                <w:color w:val="C4BC96" w:themeColor="background2" w:themeShade="BF"/>
                <w:lang w:val="en-GB"/>
              </w:rPr>
              <w:t>COVID-19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crisis?</w:t>
            </w:r>
          </w:p>
        </w:tc>
        <w:tc>
          <w:tcPr>
            <w:tcW w:w="339" w:type="pct"/>
          </w:tcPr>
          <w:p w14:paraId="12D6D785" w14:textId="15FEA4FA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All the time</w:t>
            </w:r>
          </w:p>
        </w:tc>
        <w:tc>
          <w:tcPr>
            <w:tcW w:w="406" w:type="pct"/>
          </w:tcPr>
          <w:p w14:paraId="5716B9DE" w14:textId="12E7B5D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Often</w:t>
            </w:r>
          </w:p>
        </w:tc>
        <w:tc>
          <w:tcPr>
            <w:tcW w:w="406" w:type="pct"/>
          </w:tcPr>
          <w:p w14:paraId="57017480" w14:textId="7D3D139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Part of the time</w:t>
            </w:r>
          </w:p>
        </w:tc>
        <w:tc>
          <w:tcPr>
            <w:tcW w:w="646" w:type="pct"/>
          </w:tcPr>
          <w:p w14:paraId="1DE56E77" w14:textId="4A0B256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eldom</w:t>
            </w:r>
          </w:p>
        </w:tc>
        <w:tc>
          <w:tcPr>
            <w:tcW w:w="630" w:type="pct"/>
          </w:tcPr>
          <w:p w14:paraId="46FFCDBD" w14:textId="11BEF3F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t at all</w:t>
            </w:r>
          </w:p>
        </w:tc>
      </w:tr>
      <w:tr w:rsidR="00793292" w:rsidRPr="00AC2823" w14:paraId="66E0DBDB" w14:textId="5E84A7BF" w:rsidTr="00793292">
        <w:tc>
          <w:tcPr>
            <w:tcW w:w="2574" w:type="pct"/>
          </w:tcPr>
          <w:p w14:paraId="05739F97" w14:textId="437AD015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1. Do you feel that the </w:t>
            </w:r>
            <w:r w:rsidR="00176BDF">
              <w:rPr>
                <w:rStyle w:val="IntenseEmphasis"/>
                <w:color w:val="C4BC96" w:themeColor="background2" w:themeShade="BF"/>
                <w:lang w:val="en-GB"/>
              </w:rPr>
              <w:t>COVID-19</w:t>
            </w:r>
            <w:r w:rsidR="00176BDF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crisis has affected you in your role as a relative?</w:t>
            </w:r>
          </w:p>
        </w:tc>
        <w:tc>
          <w:tcPr>
            <w:tcW w:w="339" w:type="pct"/>
          </w:tcPr>
          <w:p w14:paraId="3FBE220C" w14:textId="7465F6FC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7C2CF70E" w14:textId="207E3269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264D306D" w14:textId="3A16160D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640EC5FA" w14:textId="7C58B5C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22242D4B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63308D6A" w14:textId="60EA6718" w:rsidTr="00793292">
        <w:tc>
          <w:tcPr>
            <w:tcW w:w="2574" w:type="pct"/>
          </w:tcPr>
          <w:p w14:paraId="5B5F5A51" w14:textId="25950DFA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2. Do you feel that your responsibility as a caregiver has increased in connection with the </w:t>
            </w:r>
            <w:r w:rsidR="00176BDF">
              <w:rPr>
                <w:rStyle w:val="IntenseEmphasis"/>
                <w:color w:val="C4BC96" w:themeColor="background2" w:themeShade="BF"/>
                <w:lang w:val="en-GB"/>
              </w:rPr>
              <w:t>COVID-19</w:t>
            </w:r>
            <w:r w:rsidR="00176BDF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crisis?</w:t>
            </w:r>
          </w:p>
        </w:tc>
        <w:tc>
          <w:tcPr>
            <w:tcW w:w="339" w:type="pct"/>
          </w:tcPr>
          <w:p w14:paraId="7418B5A1" w14:textId="091D9155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72FCEA61" w14:textId="3F7B1FD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24B18BEB" w14:textId="62CC39C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6BB8860B" w14:textId="4FD2060C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1B81DD30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780E9A1F" w14:textId="600F2944" w:rsidTr="00793292">
        <w:tc>
          <w:tcPr>
            <w:tcW w:w="2574" w:type="pct"/>
          </w:tcPr>
          <w:p w14:paraId="58ADF7F8" w14:textId="41FBD16E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3. Has your family member's mental health improved during the crisis?</w:t>
            </w:r>
          </w:p>
        </w:tc>
        <w:tc>
          <w:tcPr>
            <w:tcW w:w="339" w:type="pct"/>
          </w:tcPr>
          <w:p w14:paraId="250EC47B" w14:textId="23D9168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42945EED" w14:textId="10F15439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3427CF89" w14:textId="5FDC5EF2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510A856F" w14:textId="243343D4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40AF03B3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77390619" w14:textId="152DB662" w:rsidTr="00793292">
        <w:tc>
          <w:tcPr>
            <w:tcW w:w="2574" w:type="pct"/>
          </w:tcPr>
          <w:p w14:paraId="633B9357" w14:textId="408C70C0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3b. - &lt;if improved - do you think the improvement is a consequence of the crisis?</w:t>
            </w:r>
          </w:p>
        </w:tc>
        <w:tc>
          <w:tcPr>
            <w:tcW w:w="339" w:type="pct"/>
          </w:tcPr>
          <w:p w14:paraId="7F906903" w14:textId="5D27AD96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62199452" w14:textId="406ACDE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2FAB59C8" w14:textId="2C7C57B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0A5BEDED" w14:textId="78E91E99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15BA849A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3E0F7F" w14:paraId="556D90AF" w14:textId="2F7DC7DC" w:rsidTr="00793292">
        <w:tc>
          <w:tcPr>
            <w:tcW w:w="2574" w:type="pct"/>
          </w:tcPr>
          <w:p w14:paraId="33B1B459" w14:textId="74F59663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3c. If improved, please elaborate how the crisis has had a positive effect</w:t>
            </w:r>
          </w:p>
        </w:tc>
        <w:tc>
          <w:tcPr>
            <w:tcW w:w="2426" w:type="pct"/>
            <w:gridSpan w:val="5"/>
          </w:tcPr>
          <w:p w14:paraId="07691A71" w14:textId="314D4CB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Open ended question with written responses</w:t>
            </w:r>
          </w:p>
        </w:tc>
      </w:tr>
      <w:tr w:rsidR="00793292" w:rsidRPr="00AC2823" w14:paraId="01BBAFB3" w14:textId="66281A85" w:rsidTr="00793292">
        <w:tc>
          <w:tcPr>
            <w:tcW w:w="2574" w:type="pct"/>
          </w:tcPr>
          <w:p w14:paraId="61ABDAC6" w14:textId="7F9BE8B7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4. Did the mental health of your family member deteriorate during the crisis?</w:t>
            </w:r>
          </w:p>
        </w:tc>
        <w:tc>
          <w:tcPr>
            <w:tcW w:w="339" w:type="pct"/>
          </w:tcPr>
          <w:p w14:paraId="18F4DB23" w14:textId="3DD91766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04879533" w14:textId="27E0047A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26C52B17" w14:textId="1E9F9A5A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607383F1" w14:textId="6BF122E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2B8E465F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0E9AF2CA" w14:textId="0C2E6D20" w:rsidTr="00793292">
        <w:tc>
          <w:tcPr>
            <w:tcW w:w="2574" w:type="pct"/>
          </w:tcPr>
          <w:p w14:paraId="18501E3A" w14:textId="2E0D3C27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4b. – If yes, do you think the deterioration is a consequence of the crisis?</w:t>
            </w:r>
          </w:p>
        </w:tc>
        <w:tc>
          <w:tcPr>
            <w:tcW w:w="339" w:type="pct"/>
          </w:tcPr>
          <w:p w14:paraId="54A45364" w14:textId="1A9784C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3F1FF646" w14:textId="020B5462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70997D0F" w14:textId="2EE06740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4837B831" w14:textId="71E5D45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6C1D2A75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3E0F7F" w14:paraId="076BB492" w14:textId="35F2AF6F" w:rsidTr="00793292">
        <w:tc>
          <w:tcPr>
            <w:tcW w:w="2574" w:type="pct"/>
          </w:tcPr>
          <w:p w14:paraId="719B85B6" w14:textId="3DEC438A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If deteriorated, can you tell us how the crisis has affected your family member in a negative way?</w:t>
            </w:r>
          </w:p>
        </w:tc>
        <w:tc>
          <w:tcPr>
            <w:tcW w:w="2426" w:type="pct"/>
            <w:gridSpan w:val="5"/>
          </w:tcPr>
          <w:p w14:paraId="3A410293" w14:textId="0F9863D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Open ended question with written responses</w:t>
            </w:r>
          </w:p>
        </w:tc>
      </w:tr>
      <w:tr w:rsidR="00793292" w:rsidRPr="00AC2823" w14:paraId="7029FEEE" w14:textId="6B0CA5A7" w:rsidTr="00793292">
        <w:tc>
          <w:tcPr>
            <w:tcW w:w="2574" w:type="pct"/>
          </w:tcPr>
          <w:p w14:paraId="6960E5DA" w14:textId="473BB92C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6. Have you experienced that it has been difficult for your family member to adhere to the infection prevention measures of the health authorities?</w:t>
            </w:r>
          </w:p>
        </w:tc>
        <w:tc>
          <w:tcPr>
            <w:tcW w:w="339" w:type="pct"/>
          </w:tcPr>
          <w:p w14:paraId="455EDE6C" w14:textId="6D92FF22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6387A33C" w14:textId="6A856613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2EB66D59" w14:textId="704E043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658E1201" w14:textId="7C03C1BC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5F3BF938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4B5BBD35" w14:textId="1AD4B56F" w:rsidTr="00793292">
        <w:tc>
          <w:tcPr>
            <w:tcW w:w="2574" w:type="pct"/>
          </w:tcPr>
          <w:p w14:paraId="1625F5E9" w14:textId="6245F1A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7. Have you felt a personal responsibility that your family member adheres to the infection</w:t>
            </w:r>
            <w:r w:rsidR="00FD6995">
              <w:rPr>
                <w:rStyle w:val="IntenseEmphasis"/>
                <w:color w:val="C4BC96" w:themeColor="background2" w:themeShade="BF"/>
                <w:lang w:val="en-GB"/>
              </w:rPr>
              <w:t>-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prevention measures?</w:t>
            </w:r>
          </w:p>
        </w:tc>
        <w:tc>
          <w:tcPr>
            <w:tcW w:w="339" w:type="pct"/>
          </w:tcPr>
          <w:p w14:paraId="4957B274" w14:textId="3232BEB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4465D891" w14:textId="4D9D44D0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04EA147B" w14:textId="7252E98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12321702" w14:textId="71D6052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6D411FDD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1F5282EB" w14:textId="7670587E" w:rsidTr="00793292">
        <w:tc>
          <w:tcPr>
            <w:tcW w:w="2574" w:type="pct"/>
          </w:tcPr>
          <w:p w14:paraId="19767691" w14:textId="30559374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8. If you have been concerned about compliance with the infection</w:t>
            </w:r>
            <w:r w:rsidR="00FD6995">
              <w:rPr>
                <w:rStyle w:val="IntenseEmphasis"/>
                <w:color w:val="C4BC96" w:themeColor="background2" w:themeShade="BF"/>
                <w:lang w:val="en-GB"/>
              </w:rPr>
              <w:t>-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prevention measures, have you been afraid that your family member will pose a danger to themselves or other family members?</w:t>
            </w:r>
          </w:p>
        </w:tc>
        <w:tc>
          <w:tcPr>
            <w:tcW w:w="339" w:type="pct"/>
          </w:tcPr>
          <w:p w14:paraId="70AF6A1F" w14:textId="2B17FC69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1487121D" w14:textId="4B9A69AD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2BF67056" w14:textId="3CC54992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1CCE96EA" w14:textId="77A43E8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4EFFD9AD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6262612C" w14:textId="484E9E16" w:rsidTr="00793292">
        <w:tc>
          <w:tcPr>
            <w:tcW w:w="2574" w:type="pct"/>
          </w:tcPr>
          <w:p w14:paraId="3713A0C4" w14:textId="5E068A8D" w:rsidR="00793292" w:rsidRPr="00AC2823" w:rsidRDefault="00793292" w:rsidP="00793292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9. Have you been worried to be infected yourself so </w:t>
            </w:r>
            <w:r w:rsidR="00FD6995">
              <w:rPr>
                <w:rStyle w:val="IntenseEmphasis"/>
                <w:color w:val="C4BC96" w:themeColor="background2" w:themeShade="BF"/>
                <w:lang w:val="en-GB"/>
              </w:rPr>
              <w:t xml:space="preserve">that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you could</w:t>
            </w:r>
            <w:r w:rsidR="00FD6995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n</w:t>
            </w:r>
            <w:r w:rsidR="00FD6995">
              <w:rPr>
                <w:rStyle w:val="IntenseEmphasis"/>
                <w:color w:val="C4BC96" w:themeColor="background2" w:themeShade="BF"/>
                <w:lang w:val="en-GB"/>
              </w:rPr>
              <w:t>o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t take care of your family member?</w:t>
            </w:r>
          </w:p>
        </w:tc>
        <w:tc>
          <w:tcPr>
            <w:tcW w:w="339" w:type="pct"/>
          </w:tcPr>
          <w:p w14:paraId="070B51DA" w14:textId="22580A0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584FD915" w14:textId="2685A275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0A47E003" w14:textId="6FB63C44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02697D5A" w14:textId="3D32EDC5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0B137C79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3E0F7F" w14:paraId="76B4F3AA" w14:textId="059AF691" w:rsidTr="00793292">
        <w:tc>
          <w:tcPr>
            <w:tcW w:w="2574" w:type="pct"/>
          </w:tcPr>
          <w:p w14:paraId="61C12289" w14:textId="21F7FA98" w:rsidR="00793292" w:rsidRPr="00AC2823" w:rsidRDefault="00793292" w:rsidP="00793292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10. Have you been worried that your family member would be infected with </w:t>
            </w:r>
            <w:r w:rsidR="00FD6995">
              <w:rPr>
                <w:rStyle w:val="IntenseEmphasis"/>
                <w:color w:val="C4BC96" w:themeColor="background2" w:themeShade="BF"/>
                <w:lang w:val="en-GB"/>
              </w:rPr>
              <w:t>COVID-19</w:t>
            </w:r>
            <w:r w:rsidR="00FD6995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and manage the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lastRenderedPageBreak/>
              <w:t xml:space="preserve">situation worse than the average person </w:t>
            </w:r>
            <w:r w:rsidR="00043949">
              <w:rPr>
                <w:rStyle w:val="IntenseEmphasis"/>
                <w:color w:val="C4BC96" w:themeColor="background2" w:themeShade="BF"/>
                <w:lang w:val="en-GB"/>
              </w:rPr>
              <w:t>because of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complications related to</w:t>
            </w:r>
          </w:p>
        </w:tc>
        <w:tc>
          <w:tcPr>
            <w:tcW w:w="339" w:type="pct"/>
          </w:tcPr>
          <w:p w14:paraId="4956D10A" w14:textId="0F6EABEC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406" w:type="pct"/>
          </w:tcPr>
          <w:p w14:paraId="229E3C5C" w14:textId="7EAB5F29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406" w:type="pct"/>
          </w:tcPr>
          <w:p w14:paraId="2B7E5317" w14:textId="40F7D4CC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646" w:type="pct"/>
          </w:tcPr>
          <w:p w14:paraId="28465FA4" w14:textId="5905721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630" w:type="pct"/>
          </w:tcPr>
          <w:p w14:paraId="24F1CC87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35BDF1EC" w14:textId="6B402531" w:rsidTr="00793292">
        <w:tc>
          <w:tcPr>
            <w:tcW w:w="2574" w:type="pct"/>
          </w:tcPr>
          <w:p w14:paraId="1CC21494" w14:textId="41556067" w:rsidR="00793292" w:rsidRPr="00AC2823" w:rsidRDefault="00793292" w:rsidP="00793292">
            <w:pPr>
              <w:pStyle w:val="ListParagraph"/>
              <w:numPr>
                <w:ilvl w:val="0"/>
                <w:numId w:val="3"/>
              </w:numPr>
              <w:rPr>
                <w:rStyle w:val="IntenseEmphasis"/>
                <w:color w:val="C4BC96" w:themeColor="background2" w:themeShade="BF"/>
                <w:lang w:val="en-GB"/>
              </w:rPr>
            </w:pPr>
            <w:proofErr w:type="gramStart"/>
            <w:r w:rsidRPr="00AC2823">
              <w:rPr>
                <w:color w:val="C4BC96" w:themeColor="background2" w:themeShade="BF"/>
                <w:lang w:val="en-GB"/>
              </w:rPr>
              <w:lastRenderedPageBreak/>
              <w:t>physical</w:t>
            </w:r>
            <w:proofErr w:type="gramEnd"/>
            <w:r w:rsidRPr="00AC2823">
              <w:rPr>
                <w:color w:val="C4BC96" w:themeColor="background2" w:themeShade="BF"/>
                <w:lang w:val="en-GB"/>
              </w:rPr>
              <w:t xml:space="preserve"> health?</w:t>
            </w:r>
          </w:p>
        </w:tc>
        <w:tc>
          <w:tcPr>
            <w:tcW w:w="339" w:type="pct"/>
          </w:tcPr>
          <w:p w14:paraId="5C9C2CA8" w14:textId="4935650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6E6A2064" w14:textId="23277BD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4949BFF3" w14:textId="49BC5533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786983BA" w14:textId="591D6DAD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16DFB3F3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15AADD50" w14:textId="1F074187" w:rsidTr="00793292">
        <w:tc>
          <w:tcPr>
            <w:tcW w:w="2574" w:type="pct"/>
          </w:tcPr>
          <w:p w14:paraId="52F6B703" w14:textId="03601854" w:rsidR="00793292" w:rsidRPr="00AC2823" w:rsidRDefault="00793292" w:rsidP="00793292">
            <w:pPr>
              <w:pStyle w:val="ListParagraph"/>
              <w:numPr>
                <w:ilvl w:val="0"/>
                <w:numId w:val="2"/>
              </w:numPr>
              <w:rPr>
                <w:color w:val="C4BC96" w:themeColor="background2" w:themeShade="BF"/>
                <w:lang w:val="en-GB"/>
              </w:rPr>
            </w:pPr>
            <w:proofErr w:type="gramStart"/>
            <w:r w:rsidRPr="00AC2823">
              <w:rPr>
                <w:color w:val="C4BC96" w:themeColor="background2" w:themeShade="BF"/>
                <w:lang w:val="en-GB"/>
              </w:rPr>
              <w:t>mental</w:t>
            </w:r>
            <w:proofErr w:type="gramEnd"/>
            <w:r w:rsidRPr="00AC2823">
              <w:rPr>
                <w:color w:val="C4BC96" w:themeColor="background2" w:themeShade="BF"/>
                <w:lang w:val="en-GB"/>
              </w:rPr>
              <w:t xml:space="preserve"> health?</w:t>
            </w:r>
          </w:p>
        </w:tc>
        <w:tc>
          <w:tcPr>
            <w:tcW w:w="339" w:type="pct"/>
          </w:tcPr>
          <w:p w14:paraId="5DD7DB7C" w14:textId="7DDEF31D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3D0C0561" w14:textId="43C4B0A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49E4DC7A" w14:textId="3BAF81CA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11373235" w14:textId="5712FF85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7469A01F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7B94F40E" w14:textId="1330BB6D" w:rsidTr="00793292">
        <w:tc>
          <w:tcPr>
            <w:tcW w:w="2574" w:type="pct"/>
          </w:tcPr>
          <w:p w14:paraId="56F90AEC" w14:textId="78A745B8" w:rsidR="00793292" w:rsidRPr="00AC2823" w:rsidRDefault="00793292" w:rsidP="00793292">
            <w:pPr>
              <w:pStyle w:val="ListParagraph"/>
              <w:numPr>
                <w:ilvl w:val="0"/>
                <w:numId w:val="1"/>
              </w:numPr>
              <w:rPr>
                <w:rStyle w:val="IntenseEmphasis"/>
                <w:color w:val="C4BC96" w:themeColor="background2" w:themeShade="BF"/>
                <w:lang w:val="en-GB"/>
              </w:rPr>
            </w:pPr>
            <w:proofErr w:type="gramStart"/>
            <w:r w:rsidRPr="00AC2823">
              <w:rPr>
                <w:color w:val="C4BC96" w:themeColor="background2" w:themeShade="BF"/>
                <w:lang w:val="en-GB"/>
              </w:rPr>
              <w:t>medication</w:t>
            </w:r>
            <w:proofErr w:type="gramEnd"/>
            <w:r w:rsidRPr="00AC2823">
              <w:rPr>
                <w:color w:val="C4BC96" w:themeColor="background2" w:themeShade="BF"/>
                <w:lang w:val="en-GB"/>
              </w:rPr>
              <w:t>?</w:t>
            </w:r>
          </w:p>
        </w:tc>
        <w:tc>
          <w:tcPr>
            <w:tcW w:w="339" w:type="pct"/>
          </w:tcPr>
          <w:p w14:paraId="2B24D6CD" w14:textId="447AD1BC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3F5152DC" w14:textId="79E4973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320CBDC5" w14:textId="6CCF7775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2DE49A57" w14:textId="6E26B57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4F93094E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29C40B46" w14:textId="56D8E4D4" w:rsidTr="00793292">
        <w:tc>
          <w:tcPr>
            <w:tcW w:w="2574" w:type="pct"/>
          </w:tcPr>
          <w:p w14:paraId="1C63AA8F" w14:textId="1891F7E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12. Has the </w:t>
            </w:r>
            <w:r w:rsidR="00043949">
              <w:rPr>
                <w:rStyle w:val="IntenseEmphasis"/>
                <w:color w:val="C4BC96" w:themeColor="background2" w:themeShade="BF"/>
                <w:lang w:val="en-GB"/>
              </w:rPr>
              <w:t>COVID-19</w:t>
            </w:r>
            <w:r w:rsidR="00043949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crisis negatively affected your economy?</w:t>
            </w:r>
          </w:p>
        </w:tc>
        <w:tc>
          <w:tcPr>
            <w:tcW w:w="339" w:type="pct"/>
          </w:tcPr>
          <w:p w14:paraId="3692F1F6" w14:textId="17058EEC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3E59452E" w14:textId="409AA543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75FCBF4D" w14:textId="3EE181A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01BFD540" w14:textId="6C384486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59CF7DA5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2806B904" w14:textId="0813FA9C" w:rsidTr="00793292">
        <w:tc>
          <w:tcPr>
            <w:tcW w:w="2574" w:type="pct"/>
          </w:tcPr>
          <w:p w14:paraId="60F157C4" w14:textId="49FD4C36" w:rsidR="00793292" w:rsidRPr="00AC2823" w:rsidRDefault="00793292" w:rsidP="00793292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12 Has the role of relative affected your ability to perform your tasks at work during this period?</w:t>
            </w:r>
          </w:p>
        </w:tc>
        <w:tc>
          <w:tcPr>
            <w:tcW w:w="339" w:type="pct"/>
          </w:tcPr>
          <w:p w14:paraId="25C0E427" w14:textId="6C50D3C3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73FD7FDC" w14:textId="56095372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5367BAAF" w14:textId="5F0E4AC3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5F1F1700" w14:textId="425700F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0181FA15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1151845E" w14:textId="7263AF13" w:rsidTr="00793292">
        <w:tc>
          <w:tcPr>
            <w:tcW w:w="2574" w:type="pct"/>
          </w:tcPr>
          <w:p w14:paraId="0B422C7A" w14:textId="392DBA32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13. Has the atmosphere/communication in your family been better than normal during this period?</w:t>
            </w:r>
          </w:p>
        </w:tc>
        <w:tc>
          <w:tcPr>
            <w:tcW w:w="339" w:type="pct"/>
          </w:tcPr>
          <w:p w14:paraId="04B10776" w14:textId="01531EC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1677E3C1" w14:textId="44C15980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17A4BBC3" w14:textId="6D56854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10692B33" w14:textId="2B440196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754055A0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48A4B92D" w14:textId="4021CBE4" w:rsidTr="00793292">
        <w:tc>
          <w:tcPr>
            <w:tcW w:w="2574" w:type="pct"/>
          </w:tcPr>
          <w:p w14:paraId="171211ED" w14:textId="00C14525" w:rsidR="00793292" w:rsidRPr="00AC2823" w:rsidRDefault="005072D9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="00793292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-If better, does it have anything to do with the situation of your family member?</w:t>
            </w:r>
          </w:p>
        </w:tc>
        <w:tc>
          <w:tcPr>
            <w:tcW w:w="339" w:type="pct"/>
          </w:tcPr>
          <w:p w14:paraId="2B466C84" w14:textId="7DCC9C82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47BDDF5E" w14:textId="55DE61E4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5A2EE3B3" w14:textId="003DE14D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53E23FF7" w14:textId="60F9019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6B97D1E7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3E0F7F" w14:paraId="245466D2" w14:textId="3A5C7039" w:rsidTr="00793292">
        <w:tc>
          <w:tcPr>
            <w:tcW w:w="2574" w:type="pct"/>
          </w:tcPr>
          <w:p w14:paraId="2A604798" w14:textId="32DF3068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Please provide more information if you </w:t>
            </w:r>
            <w:r w:rsidR="00A30812">
              <w:rPr>
                <w:rStyle w:val="IntenseEmphasis"/>
                <w:color w:val="C4BC96" w:themeColor="background2" w:themeShade="BF"/>
                <w:lang w:val="en-GB"/>
              </w:rPr>
              <w:t xml:space="preserve">would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like to</w:t>
            </w:r>
          </w:p>
        </w:tc>
        <w:tc>
          <w:tcPr>
            <w:tcW w:w="2426" w:type="pct"/>
            <w:gridSpan w:val="5"/>
          </w:tcPr>
          <w:p w14:paraId="074A045E" w14:textId="3870DFA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Open ended question with written responses</w:t>
            </w:r>
          </w:p>
        </w:tc>
      </w:tr>
      <w:tr w:rsidR="00793292" w:rsidRPr="00AC2823" w14:paraId="4113DC46" w14:textId="3D962C77" w:rsidTr="00793292">
        <w:tc>
          <w:tcPr>
            <w:tcW w:w="2574" w:type="pct"/>
          </w:tcPr>
          <w:p w14:paraId="7F4FCC4E" w14:textId="0717C9FD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14. Has the atmosphere/communication in your family been worse than normal during this period?</w:t>
            </w:r>
          </w:p>
        </w:tc>
        <w:tc>
          <w:tcPr>
            <w:tcW w:w="339" w:type="pct"/>
          </w:tcPr>
          <w:p w14:paraId="335DDB73" w14:textId="40214083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32B8A238" w14:textId="716B47DD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68176932" w14:textId="6FAC6F70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70341735" w14:textId="453C1D1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4534B26A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4AE9B6C4" w14:textId="11AD568A" w:rsidTr="00793292">
        <w:tc>
          <w:tcPr>
            <w:tcW w:w="2574" w:type="pct"/>
          </w:tcPr>
          <w:p w14:paraId="31F639C1" w14:textId="13BC882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14b. – If worse, does it have anything to do with the situation of your family member?</w:t>
            </w:r>
          </w:p>
        </w:tc>
        <w:tc>
          <w:tcPr>
            <w:tcW w:w="339" w:type="pct"/>
          </w:tcPr>
          <w:p w14:paraId="4E127029" w14:textId="007A3CF6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3465C6F0" w14:textId="0AFD6920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541BF65B" w14:textId="36896209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3F8DAA32" w14:textId="4F82C41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41DDB14B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3E0F7F" w14:paraId="3DE7E4F9" w14:textId="70E756D2" w:rsidTr="00793292">
        <w:tc>
          <w:tcPr>
            <w:tcW w:w="2574" w:type="pct"/>
          </w:tcPr>
          <w:p w14:paraId="33FA1D83" w14:textId="3750CC11" w:rsidR="00793292" w:rsidRPr="00AC2823" w:rsidRDefault="00793292" w:rsidP="00793292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Please provide more information if you like to</w:t>
            </w:r>
          </w:p>
        </w:tc>
        <w:tc>
          <w:tcPr>
            <w:tcW w:w="2426" w:type="pct"/>
            <w:gridSpan w:val="5"/>
          </w:tcPr>
          <w:p w14:paraId="75FAA88D" w14:textId="3B2B8A85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Open ended question with written responses</w:t>
            </w:r>
          </w:p>
        </w:tc>
      </w:tr>
      <w:tr w:rsidR="00793292" w:rsidRPr="00AC2823" w14:paraId="0B5C4078" w14:textId="2C212994" w:rsidTr="00793292">
        <w:tc>
          <w:tcPr>
            <w:tcW w:w="2574" w:type="pct"/>
          </w:tcPr>
          <w:p w14:paraId="0315565F" w14:textId="31B16A30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15. Have you been worried that your family member will take his/her own life or seriously harm him/herself as a consequence of the </w:t>
            </w:r>
            <w:r w:rsidR="008155D8">
              <w:rPr>
                <w:rStyle w:val="IntenseEmphasis"/>
                <w:color w:val="C4BC96" w:themeColor="background2" w:themeShade="BF"/>
                <w:lang w:val="en-GB"/>
              </w:rPr>
              <w:t>COVID-19</w:t>
            </w:r>
            <w:r w:rsidR="008155D8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crisis?</w:t>
            </w:r>
          </w:p>
        </w:tc>
        <w:tc>
          <w:tcPr>
            <w:tcW w:w="339" w:type="pct"/>
          </w:tcPr>
          <w:p w14:paraId="649F33D4" w14:textId="1D2D0B2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4A944A7F" w14:textId="19DBD2F0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1DE1D789" w14:textId="179D95E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35FACBFE" w14:textId="138DAB4C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0F44CC17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7FAEB3E4" w14:textId="5D56401B" w:rsidTr="00793292">
        <w:tc>
          <w:tcPr>
            <w:tcW w:w="2574" w:type="pct"/>
          </w:tcPr>
          <w:p w14:paraId="4A769B3C" w14:textId="3CB84546" w:rsidR="00793292" w:rsidRPr="00AC2823" w:rsidRDefault="00793292" w:rsidP="00793292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16. Have you been worried that your family member will become violent </w:t>
            </w:r>
            <w:r w:rsidR="00072438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or act out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as a consequence of the</w:t>
            </w:r>
            <w:r w:rsidR="008155D8">
              <w:rPr>
                <w:rStyle w:val="IntenseEmphasis"/>
                <w:color w:val="C4BC96" w:themeColor="background2" w:themeShade="BF"/>
                <w:lang w:val="en-GB"/>
              </w:rPr>
              <w:t xml:space="preserve"> COVID-19</w:t>
            </w:r>
            <w:r w:rsidR="008155D8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crisis?</w:t>
            </w:r>
          </w:p>
        </w:tc>
        <w:tc>
          <w:tcPr>
            <w:tcW w:w="339" w:type="pct"/>
          </w:tcPr>
          <w:p w14:paraId="432E21D7" w14:textId="042D71C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5BD5152A" w14:textId="7A1F5606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1899C0DB" w14:textId="1AF78993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5D8847CE" w14:textId="256581A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50E63D06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1377612B" w14:textId="2BBFFAA1" w:rsidTr="00793292">
        <w:tc>
          <w:tcPr>
            <w:tcW w:w="2574" w:type="pct"/>
          </w:tcPr>
          <w:p w14:paraId="6D21E52D" w14:textId="1C239BD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17. Have you been worried that your family member would suffer </w:t>
            </w:r>
            <w:proofErr w:type="gramStart"/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a deterioration</w:t>
            </w:r>
            <w:proofErr w:type="gramEnd"/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in his/her illness during the </w:t>
            </w:r>
            <w:r w:rsidR="008155D8">
              <w:rPr>
                <w:rStyle w:val="IntenseEmphasis"/>
                <w:color w:val="C4BC96" w:themeColor="background2" w:themeShade="BF"/>
                <w:lang w:val="en-GB"/>
              </w:rPr>
              <w:t>COVID-19</w:t>
            </w:r>
            <w:r w:rsidR="008155D8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crisis but not get help from the mental health care services during the crisis?</w:t>
            </w:r>
          </w:p>
        </w:tc>
        <w:tc>
          <w:tcPr>
            <w:tcW w:w="339" w:type="pct"/>
          </w:tcPr>
          <w:p w14:paraId="4861E848" w14:textId="4D59207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6F18F296" w14:textId="2B53D8B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01EBAA0F" w14:textId="027A6656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2B1F5BEE" w14:textId="2CB4B14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7EFEB818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3E0F7F" w14:paraId="1E1821AF" w14:textId="0CE9671C" w:rsidTr="00793292">
        <w:tc>
          <w:tcPr>
            <w:tcW w:w="2574" w:type="pct"/>
          </w:tcPr>
          <w:p w14:paraId="65D76F48" w14:textId="1D1D65F0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18. Have concerns related to the health of your family member during the </w:t>
            </w:r>
            <w:r w:rsidR="008155D8">
              <w:rPr>
                <w:rStyle w:val="IntenseEmphasis"/>
                <w:color w:val="C4BC96" w:themeColor="background2" w:themeShade="BF"/>
                <w:lang w:val="en-GB"/>
              </w:rPr>
              <w:t>COVID-19</w:t>
            </w:r>
            <w:r w:rsidR="008155D8" w:rsidRPr="00AC2823">
              <w:rPr>
                <w:rStyle w:val="IntenseEmphasis"/>
                <w:color w:val="C4BC96" w:themeColor="background2" w:themeShade="BF"/>
                <w:lang w:val="en-GB"/>
              </w:rPr>
              <w:t xml:space="preserve"> </w:t>
            </w:r>
            <w:r w:rsidR="008155D8">
              <w:rPr>
                <w:rStyle w:val="IntenseEmphasis"/>
                <w:color w:val="C4BC96" w:themeColor="background2" w:themeShade="BF"/>
                <w:lang w:val="en-GB"/>
              </w:rPr>
              <w:t>c</w:t>
            </w:r>
            <w:r w:rsidRPr="00AC2823">
              <w:rPr>
                <w:rStyle w:val="IntenseEmphasis"/>
                <w:color w:val="C4BC96" w:themeColor="background2" w:themeShade="BF"/>
                <w:lang w:val="en-GB"/>
              </w:rPr>
              <w:t>risis affected:</w:t>
            </w:r>
          </w:p>
        </w:tc>
        <w:tc>
          <w:tcPr>
            <w:tcW w:w="339" w:type="pct"/>
          </w:tcPr>
          <w:p w14:paraId="14D513FF" w14:textId="19132358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406" w:type="pct"/>
          </w:tcPr>
          <w:p w14:paraId="4D6CD442" w14:textId="67934D8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406" w:type="pct"/>
          </w:tcPr>
          <w:p w14:paraId="7DC9A61C" w14:textId="28C34DF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646" w:type="pct"/>
          </w:tcPr>
          <w:p w14:paraId="6317D1C6" w14:textId="2B02E2CB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  <w:tc>
          <w:tcPr>
            <w:tcW w:w="630" w:type="pct"/>
          </w:tcPr>
          <w:p w14:paraId="71255058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417833CE" w14:textId="3F88427F" w:rsidTr="00793292">
        <w:tc>
          <w:tcPr>
            <w:tcW w:w="2574" w:type="pct"/>
          </w:tcPr>
          <w:p w14:paraId="1ED107E0" w14:textId="16BCA5B6" w:rsidR="00793292" w:rsidRPr="00AC2823" w:rsidRDefault="00793292" w:rsidP="00793292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-your sleep?</w:t>
            </w:r>
          </w:p>
        </w:tc>
        <w:tc>
          <w:tcPr>
            <w:tcW w:w="339" w:type="pct"/>
          </w:tcPr>
          <w:p w14:paraId="5427D2EC" w14:textId="661291C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16D38A91" w14:textId="1B8FCDF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7C260358" w14:textId="5D725D32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4C77A68E" w14:textId="076E2CF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696BC5CB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31ECBA82" w14:textId="668FFDC5" w:rsidTr="00793292">
        <w:tc>
          <w:tcPr>
            <w:tcW w:w="2574" w:type="pct"/>
          </w:tcPr>
          <w:p w14:paraId="3B6830FD" w14:textId="6BE77045" w:rsidR="00793292" w:rsidRPr="00AC2823" w:rsidRDefault="00793292" w:rsidP="00793292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 xml:space="preserve">-your appetite? </w:t>
            </w:r>
            <w:r w:rsidRPr="00AC2823">
              <w:rPr>
                <w:color w:val="C4BC96" w:themeColor="background2" w:themeShade="BF"/>
                <w:lang w:val="en-GB"/>
              </w:rPr>
              <w:tab/>
            </w:r>
          </w:p>
        </w:tc>
        <w:tc>
          <w:tcPr>
            <w:tcW w:w="339" w:type="pct"/>
          </w:tcPr>
          <w:p w14:paraId="272C3ADF" w14:textId="0E250FF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66DB3222" w14:textId="0029F104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1C0E6898" w14:textId="05744530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021F3A3E" w14:textId="588EFDB4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3D076687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55CF7BE2" w14:textId="5FF51B76" w:rsidTr="00793292">
        <w:tc>
          <w:tcPr>
            <w:tcW w:w="2574" w:type="pct"/>
          </w:tcPr>
          <w:p w14:paraId="61BBC8DD" w14:textId="385B4E38" w:rsidR="00793292" w:rsidRPr="00AC2823" w:rsidRDefault="00793292" w:rsidP="00793292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-your concentration?</w:t>
            </w:r>
          </w:p>
        </w:tc>
        <w:tc>
          <w:tcPr>
            <w:tcW w:w="339" w:type="pct"/>
          </w:tcPr>
          <w:p w14:paraId="7C15AEF5" w14:textId="509C711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66E5E3B0" w14:textId="4DE65F9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01C4E439" w14:textId="2187BEA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1C5CCC5A" w14:textId="6FA8EF04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592B7693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0D3A0F0D" w14:textId="7370D724" w:rsidTr="00793292">
        <w:tc>
          <w:tcPr>
            <w:tcW w:w="2574" w:type="pct"/>
          </w:tcPr>
          <w:p w14:paraId="13D0721C" w14:textId="1A4FDDF9" w:rsidR="00793292" w:rsidRPr="00AC2823" w:rsidRDefault="00793292" w:rsidP="00793292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-your ability to take care of yourselves?</w:t>
            </w:r>
          </w:p>
        </w:tc>
        <w:tc>
          <w:tcPr>
            <w:tcW w:w="339" w:type="pct"/>
          </w:tcPr>
          <w:p w14:paraId="3EB649F4" w14:textId="152CE39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723FEECD" w14:textId="04AD3DB6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732FBAA9" w14:textId="552859F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19B93486" w14:textId="08103E43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4AFA75F1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3F65C861" w14:textId="058B6DC1" w:rsidTr="00793292">
        <w:tc>
          <w:tcPr>
            <w:tcW w:w="2574" w:type="pct"/>
          </w:tcPr>
          <w:p w14:paraId="076026B0" w14:textId="7DEF7521" w:rsidR="00793292" w:rsidRPr="00AC2823" w:rsidRDefault="00793292" w:rsidP="005072D9">
            <w:pPr>
              <w:rPr>
                <w:rStyle w:val="IntenseEmphasis"/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-your ability to care of others in the family?</w:t>
            </w:r>
          </w:p>
        </w:tc>
        <w:tc>
          <w:tcPr>
            <w:tcW w:w="339" w:type="pct"/>
          </w:tcPr>
          <w:p w14:paraId="0EB8F3ED" w14:textId="37512D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No</w:t>
            </w:r>
          </w:p>
        </w:tc>
        <w:tc>
          <w:tcPr>
            <w:tcW w:w="406" w:type="pct"/>
          </w:tcPr>
          <w:p w14:paraId="6872713C" w14:textId="7E565FBF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Some</w:t>
            </w:r>
          </w:p>
        </w:tc>
        <w:tc>
          <w:tcPr>
            <w:tcW w:w="406" w:type="pct"/>
          </w:tcPr>
          <w:p w14:paraId="1BF0678A" w14:textId="720D98C1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Much</w:t>
            </w:r>
          </w:p>
        </w:tc>
        <w:tc>
          <w:tcPr>
            <w:tcW w:w="646" w:type="pct"/>
          </w:tcPr>
          <w:p w14:paraId="096EF619" w14:textId="0EAA0D9E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  <w:r w:rsidRPr="00AC2823">
              <w:rPr>
                <w:color w:val="C4BC96" w:themeColor="background2" w:themeShade="BF"/>
                <w:lang w:val="en-GB"/>
              </w:rPr>
              <w:t>Very much</w:t>
            </w:r>
          </w:p>
        </w:tc>
        <w:tc>
          <w:tcPr>
            <w:tcW w:w="630" w:type="pct"/>
          </w:tcPr>
          <w:p w14:paraId="50FE385D" w14:textId="77777777" w:rsidR="00793292" w:rsidRPr="00AC2823" w:rsidRDefault="00793292" w:rsidP="00793292">
            <w:pPr>
              <w:rPr>
                <w:color w:val="C4BC96" w:themeColor="background2" w:themeShade="BF"/>
                <w:lang w:val="en-GB"/>
              </w:rPr>
            </w:pPr>
          </w:p>
        </w:tc>
      </w:tr>
      <w:tr w:rsidR="00793292" w:rsidRPr="00AC2823" w14:paraId="393454FF" w14:textId="43C52AEA" w:rsidTr="00793292">
        <w:tc>
          <w:tcPr>
            <w:tcW w:w="2574" w:type="pct"/>
          </w:tcPr>
          <w:p w14:paraId="43B0217F" w14:textId="1E5EC94F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rStyle w:val="IntenseEmphasis"/>
                <w:lang w:val="en-GB"/>
              </w:rPr>
              <w:t>19. Has the treatment offered to your family member been reduced during the crisis?</w:t>
            </w:r>
          </w:p>
        </w:tc>
        <w:tc>
          <w:tcPr>
            <w:tcW w:w="339" w:type="pct"/>
          </w:tcPr>
          <w:p w14:paraId="5701EA97" w14:textId="728FDF57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No</w:t>
            </w:r>
          </w:p>
        </w:tc>
        <w:tc>
          <w:tcPr>
            <w:tcW w:w="406" w:type="pct"/>
          </w:tcPr>
          <w:p w14:paraId="7F917A71" w14:textId="7E5406A6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Some</w:t>
            </w:r>
          </w:p>
        </w:tc>
        <w:tc>
          <w:tcPr>
            <w:tcW w:w="406" w:type="pct"/>
          </w:tcPr>
          <w:p w14:paraId="0B134E38" w14:textId="590C8923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Much</w:t>
            </w:r>
          </w:p>
        </w:tc>
        <w:tc>
          <w:tcPr>
            <w:tcW w:w="646" w:type="pct"/>
          </w:tcPr>
          <w:p w14:paraId="7EAC75E9" w14:textId="50F5DED4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Very much</w:t>
            </w:r>
          </w:p>
        </w:tc>
        <w:tc>
          <w:tcPr>
            <w:tcW w:w="630" w:type="pct"/>
          </w:tcPr>
          <w:p w14:paraId="7E0C38C2" w14:textId="50ED1B4F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Not in treatment</w:t>
            </w:r>
          </w:p>
        </w:tc>
      </w:tr>
      <w:tr w:rsidR="00793292" w:rsidRPr="00AC2823" w14:paraId="4A0AF549" w14:textId="35EA5DF1" w:rsidTr="00793292">
        <w:tc>
          <w:tcPr>
            <w:tcW w:w="2574" w:type="pct"/>
          </w:tcPr>
          <w:p w14:paraId="3EC50A08" w14:textId="078898E9" w:rsidR="00793292" w:rsidRPr="00AC2823" w:rsidRDefault="00793292" w:rsidP="00793292">
            <w:pPr>
              <w:rPr>
                <w:rStyle w:val="IntenseEmphasis"/>
                <w:lang w:val="en-GB"/>
              </w:rPr>
            </w:pPr>
            <w:r w:rsidRPr="00AC2823">
              <w:rPr>
                <w:rStyle w:val="IntenseEmphasis"/>
                <w:lang w:val="en-GB"/>
              </w:rPr>
              <w:t>20. Have you received satisfactory information about the treatment of your family member during the crisis?</w:t>
            </w:r>
          </w:p>
        </w:tc>
        <w:tc>
          <w:tcPr>
            <w:tcW w:w="339" w:type="pct"/>
          </w:tcPr>
          <w:p w14:paraId="281E9D37" w14:textId="6738D890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No</w:t>
            </w:r>
          </w:p>
        </w:tc>
        <w:tc>
          <w:tcPr>
            <w:tcW w:w="406" w:type="pct"/>
          </w:tcPr>
          <w:p w14:paraId="39820552" w14:textId="27CD53A3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Some</w:t>
            </w:r>
          </w:p>
        </w:tc>
        <w:tc>
          <w:tcPr>
            <w:tcW w:w="406" w:type="pct"/>
          </w:tcPr>
          <w:p w14:paraId="2EAFF745" w14:textId="3F223BEB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Much</w:t>
            </w:r>
          </w:p>
        </w:tc>
        <w:tc>
          <w:tcPr>
            <w:tcW w:w="646" w:type="pct"/>
          </w:tcPr>
          <w:p w14:paraId="4C12F96C" w14:textId="2C58017F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Very much</w:t>
            </w:r>
          </w:p>
        </w:tc>
        <w:tc>
          <w:tcPr>
            <w:tcW w:w="630" w:type="pct"/>
          </w:tcPr>
          <w:p w14:paraId="7B22BCF1" w14:textId="71870827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Not in treatment</w:t>
            </w:r>
          </w:p>
        </w:tc>
      </w:tr>
      <w:tr w:rsidR="00793292" w:rsidRPr="003E0F7F" w14:paraId="1E594AC8" w14:textId="7EB753F2" w:rsidTr="00793292">
        <w:tc>
          <w:tcPr>
            <w:tcW w:w="2574" w:type="pct"/>
          </w:tcPr>
          <w:p w14:paraId="38A3A1D1" w14:textId="13282E65" w:rsidR="00793292" w:rsidRPr="00AC2823" w:rsidRDefault="00793292" w:rsidP="00793292">
            <w:pPr>
              <w:rPr>
                <w:rStyle w:val="IntenseEmphasis"/>
                <w:lang w:val="en-GB"/>
              </w:rPr>
            </w:pPr>
            <w:r w:rsidRPr="00AC2823">
              <w:rPr>
                <w:rStyle w:val="IntenseEmphasis"/>
                <w:lang w:val="en-GB"/>
              </w:rPr>
              <w:t xml:space="preserve">20. Has your family member received reduced services from the municipality during this period? </w:t>
            </w:r>
          </w:p>
        </w:tc>
        <w:tc>
          <w:tcPr>
            <w:tcW w:w="339" w:type="pct"/>
          </w:tcPr>
          <w:p w14:paraId="7883AE15" w14:textId="328537D0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No</w:t>
            </w:r>
          </w:p>
        </w:tc>
        <w:tc>
          <w:tcPr>
            <w:tcW w:w="406" w:type="pct"/>
          </w:tcPr>
          <w:p w14:paraId="6EBA4FB1" w14:textId="66BC707E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Some</w:t>
            </w:r>
          </w:p>
        </w:tc>
        <w:tc>
          <w:tcPr>
            <w:tcW w:w="406" w:type="pct"/>
          </w:tcPr>
          <w:p w14:paraId="7C902113" w14:textId="2F4DCAAA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Much</w:t>
            </w:r>
          </w:p>
        </w:tc>
        <w:tc>
          <w:tcPr>
            <w:tcW w:w="646" w:type="pct"/>
          </w:tcPr>
          <w:p w14:paraId="4051C5C5" w14:textId="404260B0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Very much</w:t>
            </w:r>
          </w:p>
        </w:tc>
        <w:tc>
          <w:tcPr>
            <w:tcW w:w="630" w:type="pct"/>
          </w:tcPr>
          <w:p w14:paraId="5A1C686B" w14:textId="4EF72131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 xml:space="preserve">Do not use municipality </w:t>
            </w:r>
            <w:r w:rsidR="005072D9" w:rsidRPr="00AC2823">
              <w:rPr>
                <w:lang w:val="en-GB"/>
              </w:rPr>
              <w:t>services</w:t>
            </w:r>
          </w:p>
        </w:tc>
      </w:tr>
      <w:tr w:rsidR="00793292" w:rsidRPr="00AC2823" w14:paraId="6A32DE68" w14:textId="0EDEB44E" w:rsidTr="00793292">
        <w:tc>
          <w:tcPr>
            <w:tcW w:w="2574" w:type="pct"/>
          </w:tcPr>
          <w:p w14:paraId="04485DF9" w14:textId="661FC969" w:rsidR="00793292" w:rsidRPr="00AC2823" w:rsidRDefault="00793292" w:rsidP="005072D9">
            <w:pPr>
              <w:rPr>
                <w:rStyle w:val="IntenseEmphasis"/>
                <w:i w:val="0"/>
                <w:iCs w:val="0"/>
                <w:lang w:val="en-GB"/>
              </w:rPr>
            </w:pPr>
            <w:r w:rsidRPr="00AC2823">
              <w:rPr>
                <w:rStyle w:val="IntenseEmphasis"/>
                <w:lang w:val="en-GB"/>
              </w:rPr>
              <w:t>21 Have you used any of the following opportunities to get support during the crisis?</w:t>
            </w:r>
            <w:bookmarkStart w:id="0" w:name="_GoBack"/>
            <w:bookmarkEnd w:id="0"/>
            <w:r w:rsidRPr="00AC2823">
              <w:rPr>
                <w:rStyle w:val="IntenseEmphasis"/>
                <w:i w:val="0"/>
                <w:iCs w:val="0"/>
                <w:lang w:val="en-GB"/>
              </w:rPr>
              <w:t xml:space="preserve"> (tick off multiple answers</w:t>
            </w:r>
            <w:r w:rsidR="003A3988">
              <w:rPr>
                <w:rStyle w:val="IntenseEmphasis"/>
                <w:i w:val="0"/>
                <w:iCs w:val="0"/>
                <w:lang w:val="en-GB"/>
              </w:rPr>
              <w:t>, if</w:t>
            </w:r>
            <w:r w:rsidRPr="00AC2823">
              <w:rPr>
                <w:rStyle w:val="IntenseEmphasis"/>
                <w:i w:val="0"/>
                <w:iCs w:val="0"/>
                <w:lang w:val="en-GB"/>
              </w:rPr>
              <w:t xml:space="preserve"> </w:t>
            </w:r>
            <w:r w:rsidR="00061A30">
              <w:rPr>
                <w:rStyle w:val="IntenseEmphasis"/>
                <w:i w:val="0"/>
                <w:iCs w:val="0"/>
                <w:lang w:val="en-GB"/>
              </w:rPr>
              <w:t>needed</w:t>
            </w:r>
            <w:r w:rsidRPr="00AC2823">
              <w:rPr>
                <w:rStyle w:val="IntenseEmphasis"/>
                <w:i w:val="0"/>
                <w:iCs w:val="0"/>
                <w:lang w:val="en-GB"/>
              </w:rPr>
              <w:t>)</w:t>
            </w:r>
          </w:p>
          <w:p w14:paraId="159876CE" w14:textId="2FB195F5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-Web-based information outside of hospital</w:t>
            </w:r>
          </w:p>
          <w:p w14:paraId="151284EB" w14:textId="29A08422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 xml:space="preserve">-Hospital homepages (hospital, District Psychiatric </w:t>
            </w:r>
            <w:r w:rsidR="00AC2823"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Centres</w:t>
            </w: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 xml:space="preserve"> (DPS), outpatient clinics) </w:t>
            </w:r>
          </w:p>
          <w:p w14:paraId="0281FB2C" w14:textId="3DB022DB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- Face-to-face consultation with health care professional (hospitals, DPS, outpatient clinics)</w:t>
            </w:r>
          </w:p>
          <w:p w14:paraId="4F8D8B9E" w14:textId="2936101D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 xml:space="preserve">- Video consultation with health care professional (hospitals, DPS, outpatient clinics) </w:t>
            </w:r>
          </w:p>
          <w:p w14:paraId="043214EE" w14:textId="1A14F93C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 xml:space="preserve">- Phone consultation with health care professional (hospitals, DPS, outpatient clinics) </w:t>
            </w:r>
          </w:p>
          <w:p w14:paraId="11676E87" w14:textId="31AA3E53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-Chat function (hospitals, DPS, outpatient clinics)</w:t>
            </w:r>
          </w:p>
          <w:p w14:paraId="314143B2" w14:textId="6B25D396" w:rsidR="00793292" w:rsidRPr="00AC2823" w:rsidRDefault="00793292" w:rsidP="00793292">
            <w:pPr>
              <w:rPr>
                <w:rStyle w:val="IntenseEmphasis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lastRenderedPageBreak/>
              <w:t>Not applicable</w:t>
            </w:r>
          </w:p>
        </w:tc>
        <w:tc>
          <w:tcPr>
            <w:tcW w:w="339" w:type="pct"/>
          </w:tcPr>
          <w:p w14:paraId="223C91E5" w14:textId="77777777" w:rsidR="00793292" w:rsidRPr="00AC2823" w:rsidRDefault="00793292" w:rsidP="00793292">
            <w:pPr>
              <w:rPr>
                <w:lang w:val="en-GB"/>
              </w:rPr>
            </w:pPr>
          </w:p>
          <w:p w14:paraId="42B7A1E1" w14:textId="77777777" w:rsidR="00793292" w:rsidRPr="00AC2823" w:rsidRDefault="00793292" w:rsidP="00793292">
            <w:pPr>
              <w:rPr>
                <w:lang w:val="en-GB"/>
              </w:rPr>
            </w:pPr>
          </w:p>
          <w:p w14:paraId="79DFDB71" w14:textId="77777777" w:rsidR="00793292" w:rsidRPr="00AC2823" w:rsidRDefault="00793292" w:rsidP="00793292">
            <w:pPr>
              <w:rPr>
                <w:lang w:val="en-GB"/>
              </w:rPr>
            </w:pPr>
          </w:p>
          <w:p w14:paraId="04C581BB" w14:textId="77777777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553C6E54" w14:textId="109E75E7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33C535D2" w14:textId="77777777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</w:p>
          <w:p w14:paraId="587AA1E1" w14:textId="2EB01292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561484B4" w14:textId="77777777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</w:p>
          <w:p w14:paraId="08C3E6E2" w14:textId="6C33DCBB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0308AD3B" w14:textId="574CB0B4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1AF281DB" w14:textId="77777777" w:rsidR="005072D9" w:rsidRPr="00AC2823" w:rsidRDefault="005072D9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</w:p>
          <w:p w14:paraId="0B274D7D" w14:textId="0E2E229C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2FCECC1F" w14:textId="2FAE7768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lastRenderedPageBreak/>
              <w:t>☐</w:t>
            </w:r>
          </w:p>
        </w:tc>
        <w:tc>
          <w:tcPr>
            <w:tcW w:w="406" w:type="pct"/>
          </w:tcPr>
          <w:p w14:paraId="2B798D8A" w14:textId="77777777" w:rsidR="00793292" w:rsidRPr="00AC2823" w:rsidRDefault="00793292" w:rsidP="00793292">
            <w:pPr>
              <w:rPr>
                <w:lang w:val="en-GB"/>
              </w:rPr>
            </w:pPr>
          </w:p>
        </w:tc>
        <w:tc>
          <w:tcPr>
            <w:tcW w:w="406" w:type="pct"/>
          </w:tcPr>
          <w:p w14:paraId="3AD05C87" w14:textId="77777777" w:rsidR="00793292" w:rsidRPr="00AC2823" w:rsidRDefault="00793292" w:rsidP="00793292">
            <w:pPr>
              <w:rPr>
                <w:lang w:val="en-GB"/>
              </w:rPr>
            </w:pPr>
          </w:p>
        </w:tc>
        <w:tc>
          <w:tcPr>
            <w:tcW w:w="646" w:type="pct"/>
          </w:tcPr>
          <w:p w14:paraId="7137BD86" w14:textId="2FADD4FB" w:rsidR="00793292" w:rsidRPr="00AC2823" w:rsidRDefault="00793292" w:rsidP="00793292">
            <w:pPr>
              <w:rPr>
                <w:lang w:val="en-GB"/>
              </w:rPr>
            </w:pPr>
          </w:p>
        </w:tc>
        <w:tc>
          <w:tcPr>
            <w:tcW w:w="630" w:type="pct"/>
          </w:tcPr>
          <w:p w14:paraId="10B7C93D" w14:textId="77777777" w:rsidR="00793292" w:rsidRPr="00AC2823" w:rsidRDefault="00793292" w:rsidP="00793292">
            <w:pPr>
              <w:rPr>
                <w:lang w:val="en-GB"/>
              </w:rPr>
            </w:pPr>
          </w:p>
        </w:tc>
      </w:tr>
      <w:tr w:rsidR="00793292" w:rsidRPr="003E0F7F" w14:paraId="79676AE5" w14:textId="75AFE5C6" w:rsidTr="00793292">
        <w:tc>
          <w:tcPr>
            <w:tcW w:w="2574" w:type="pct"/>
          </w:tcPr>
          <w:p w14:paraId="54231DEC" w14:textId="0F379E7F" w:rsidR="00793292" w:rsidRPr="00AC2823" w:rsidRDefault="00793292" w:rsidP="00793292">
            <w:pPr>
              <w:rPr>
                <w:rStyle w:val="IntenseEmphasis"/>
                <w:i w:val="0"/>
                <w:iCs w:val="0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lang w:val="en-GB"/>
              </w:rPr>
              <w:lastRenderedPageBreak/>
              <w:t xml:space="preserve">If so, what helped you the most? </w:t>
            </w:r>
          </w:p>
        </w:tc>
        <w:tc>
          <w:tcPr>
            <w:tcW w:w="2426" w:type="pct"/>
            <w:gridSpan w:val="5"/>
          </w:tcPr>
          <w:p w14:paraId="780EDB1B" w14:textId="216B5952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Open ended question with written responses</w:t>
            </w:r>
          </w:p>
        </w:tc>
      </w:tr>
      <w:tr w:rsidR="00793292" w:rsidRPr="00AC2823" w14:paraId="1C3C8CE0" w14:textId="6CF89683" w:rsidTr="00793292">
        <w:tc>
          <w:tcPr>
            <w:tcW w:w="2574" w:type="pct"/>
          </w:tcPr>
          <w:p w14:paraId="280864BB" w14:textId="77777777" w:rsidR="00793292" w:rsidRPr="00AC2823" w:rsidRDefault="00793292" w:rsidP="00793292">
            <w:pPr>
              <w:rPr>
                <w:rStyle w:val="IntenseEmphasis"/>
                <w:i w:val="0"/>
                <w:iCs w:val="0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lang w:val="en-GB"/>
              </w:rPr>
              <w:t xml:space="preserve">What would you wish the health care services would prioritize higher regarding relatives during a crisis like this? </w:t>
            </w:r>
          </w:p>
          <w:p w14:paraId="1E939744" w14:textId="46BE9A72" w:rsidR="00793292" w:rsidRPr="00AC2823" w:rsidRDefault="00793292" w:rsidP="00793292">
            <w:pPr>
              <w:rPr>
                <w:rStyle w:val="IntenseEmphasis"/>
                <w:i w:val="0"/>
                <w:iCs w:val="0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lang w:val="en-GB"/>
              </w:rPr>
              <w:t>(tick of multiple answers</w:t>
            </w:r>
            <w:r w:rsidR="00061A30">
              <w:rPr>
                <w:rStyle w:val="IntenseEmphasis"/>
                <w:i w:val="0"/>
                <w:iCs w:val="0"/>
                <w:lang w:val="en-GB"/>
              </w:rPr>
              <w:t>, if needed</w:t>
            </w:r>
            <w:r w:rsidRPr="00AC2823">
              <w:rPr>
                <w:rStyle w:val="IntenseEmphasis"/>
                <w:i w:val="0"/>
                <w:iCs w:val="0"/>
                <w:lang w:val="en-GB"/>
              </w:rPr>
              <w:t>)</w:t>
            </w:r>
          </w:p>
          <w:p w14:paraId="61BD27EE" w14:textId="77777777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Web-based information</w:t>
            </w:r>
          </w:p>
          <w:p w14:paraId="07925AEF" w14:textId="5E965489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Better hospital webpages (hospital, DPS, Outpatient clinics)</w:t>
            </w:r>
          </w:p>
          <w:p w14:paraId="7EA13D8B" w14:textId="695230AD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Offer face-to-face consultations</w:t>
            </w:r>
          </w:p>
          <w:p w14:paraId="487F47D9" w14:textId="11224CF2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Offer video consultation</w:t>
            </w:r>
          </w:p>
          <w:p w14:paraId="3310B040" w14:textId="110248F1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Offer phone consultation</w:t>
            </w:r>
          </w:p>
          <w:p w14:paraId="476DC1AD" w14:textId="77777777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Offer Chat</w:t>
            </w:r>
          </w:p>
          <w:p w14:paraId="0BC591F5" w14:textId="73E6347F" w:rsidR="00793292" w:rsidRPr="00AC2823" w:rsidRDefault="00793292" w:rsidP="00793292">
            <w:pPr>
              <w:rPr>
                <w:rStyle w:val="IntenseEmphasis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color w:val="auto"/>
                <w:lang w:val="en-GB"/>
              </w:rPr>
              <w:t>Not applicable</w:t>
            </w:r>
          </w:p>
        </w:tc>
        <w:tc>
          <w:tcPr>
            <w:tcW w:w="2426" w:type="pct"/>
            <w:gridSpan w:val="5"/>
          </w:tcPr>
          <w:p w14:paraId="4EDC9723" w14:textId="77777777" w:rsidR="00793292" w:rsidRPr="00AC2823" w:rsidRDefault="00793292" w:rsidP="00793292">
            <w:pPr>
              <w:rPr>
                <w:lang w:val="en-GB"/>
              </w:rPr>
            </w:pPr>
          </w:p>
          <w:p w14:paraId="7F9EFDE4" w14:textId="77777777" w:rsidR="00793292" w:rsidRPr="00AC2823" w:rsidRDefault="00793292" w:rsidP="00793292">
            <w:pPr>
              <w:rPr>
                <w:lang w:val="en-GB"/>
              </w:rPr>
            </w:pPr>
          </w:p>
          <w:p w14:paraId="117F0E6A" w14:textId="77777777" w:rsidR="00793292" w:rsidRPr="00AC2823" w:rsidRDefault="00793292" w:rsidP="00793292">
            <w:pPr>
              <w:rPr>
                <w:lang w:val="en-GB"/>
              </w:rPr>
            </w:pPr>
          </w:p>
          <w:p w14:paraId="5258B247" w14:textId="77777777" w:rsidR="00793292" w:rsidRPr="00AC2823" w:rsidRDefault="00793292" w:rsidP="00793292">
            <w:pPr>
              <w:rPr>
                <w:lang w:val="en-GB"/>
              </w:rPr>
            </w:pPr>
          </w:p>
          <w:p w14:paraId="608B608C" w14:textId="77777777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5231C66D" w14:textId="77777777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302FDFF5" w14:textId="77777777" w:rsidR="005072D9" w:rsidRPr="00AC2823" w:rsidRDefault="005072D9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</w:p>
          <w:p w14:paraId="5A963171" w14:textId="646C7776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5602F4ED" w14:textId="77777777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0FFBD258" w14:textId="77777777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6D9592C5" w14:textId="77777777" w:rsidR="00793292" w:rsidRPr="00AC2823" w:rsidRDefault="00793292" w:rsidP="00793292">
            <w:pPr>
              <w:rPr>
                <w:rStyle w:val="IntenseEmphasis"/>
                <w:rFonts w:cs="Segoe UI Symbol"/>
                <w:i w:val="0"/>
                <w:iCs w:val="0"/>
                <w:color w:val="auto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  <w:p w14:paraId="17B31B99" w14:textId="618EC7C4" w:rsidR="00793292" w:rsidRPr="00AC2823" w:rsidRDefault="00793292" w:rsidP="00793292">
            <w:pPr>
              <w:rPr>
                <w:rFonts w:cs="Segoe UI Symbol"/>
                <w:lang w:val="en-GB"/>
              </w:rPr>
            </w:pPr>
            <w:r w:rsidRPr="00AC2823">
              <w:rPr>
                <w:rStyle w:val="IntenseEmphasis"/>
                <w:rFonts w:ascii="MS Gothic" w:eastAsia="MS Gothic" w:hAnsi="MS Gothic" w:cs="MS Gothic" w:hint="eastAsia"/>
                <w:i w:val="0"/>
                <w:iCs w:val="0"/>
                <w:color w:val="auto"/>
                <w:lang w:val="en-GB"/>
              </w:rPr>
              <w:t>☐</w:t>
            </w:r>
          </w:p>
        </w:tc>
      </w:tr>
      <w:tr w:rsidR="00793292" w:rsidRPr="003E0F7F" w14:paraId="689DBBA7" w14:textId="4D3687BC" w:rsidTr="00793292">
        <w:tc>
          <w:tcPr>
            <w:tcW w:w="2574" w:type="pct"/>
          </w:tcPr>
          <w:p w14:paraId="4E157BA2" w14:textId="3292F3B1" w:rsidR="00793292" w:rsidRPr="00AC2823" w:rsidRDefault="00793292" w:rsidP="00793292">
            <w:pPr>
              <w:rPr>
                <w:rStyle w:val="IntenseEmphasis"/>
                <w:i w:val="0"/>
                <w:iCs w:val="0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lang w:val="en-GB"/>
              </w:rPr>
              <w:t>Please elaborate</w:t>
            </w:r>
          </w:p>
        </w:tc>
        <w:tc>
          <w:tcPr>
            <w:tcW w:w="2426" w:type="pct"/>
            <w:gridSpan w:val="5"/>
          </w:tcPr>
          <w:p w14:paraId="40021841" w14:textId="202AE2C8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Open ended question with written responses</w:t>
            </w:r>
          </w:p>
        </w:tc>
      </w:tr>
      <w:tr w:rsidR="00793292" w:rsidRPr="003E0F7F" w14:paraId="30A883E2" w14:textId="2B69511A" w:rsidTr="00793292">
        <w:tc>
          <w:tcPr>
            <w:tcW w:w="2574" w:type="pct"/>
          </w:tcPr>
          <w:p w14:paraId="59D3281A" w14:textId="1937F2DD" w:rsidR="00793292" w:rsidRPr="00AC2823" w:rsidRDefault="00793292" w:rsidP="00793292">
            <w:pPr>
              <w:rPr>
                <w:rStyle w:val="IntenseEmphasis"/>
                <w:i w:val="0"/>
                <w:iCs w:val="0"/>
                <w:lang w:val="en-GB"/>
              </w:rPr>
            </w:pPr>
            <w:r w:rsidRPr="00AC2823">
              <w:rPr>
                <w:rStyle w:val="IntenseEmphasis"/>
                <w:i w:val="0"/>
                <w:iCs w:val="0"/>
                <w:lang w:val="en-GB"/>
              </w:rPr>
              <w:t xml:space="preserve">Are there other things you would like to share with us that you think are important in relation to </w:t>
            </w:r>
            <w:r w:rsidR="00061A30">
              <w:rPr>
                <w:rStyle w:val="IntenseEmphasis"/>
                <w:i w:val="0"/>
                <w:iCs w:val="0"/>
                <w:lang w:val="en-GB"/>
              </w:rPr>
              <w:t>your</w:t>
            </w:r>
            <w:r w:rsidRPr="00AC2823">
              <w:rPr>
                <w:rStyle w:val="IntenseEmphasis"/>
                <w:i w:val="0"/>
                <w:iCs w:val="0"/>
                <w:lang w:val="en-GB"/>
              </w:rPr>
              <w:t xml:space="preserve"> role as a relative in this situation? </w:t>
            </w:r>
          </w:p>
        </w:tc>
        <w:tc>
          <w:tcPr>
            <w:tcW w:w="2426" w:type="pct"/>
            <w:gridSpan w:val="5"/>
          </w:tcPr>
          <w:p w14:paraId="025923F9" w14:textId="0D37CB06" w:rsidR="00793292" w:rsidRPr="00AC2823" w:rsidRDefault="00793292" w:rsidP="00793292">
            <w:pPr>
              <w:rPr>
                <w:lang w:val="en-GB"/>
              </w:rPr>
            </w:pPr>
            <w:r w:rsidRPr="00AC2823">
              <w:rPr>
                <w:lang w:val="en-GB"/>
              </w:rPr>
              <w:t>Open ended question with written responses</w:t>
            </w:r>
          </w:p>
        </w:tc>
      </w:tr>
    </w:tbl>
    <w:p w14:paraId="0BD965C4" w14:textId="2CBD2E9A" w:rsidR="00D723FB" w:rsidRPr="00AC2823" w:rsidRDefault="00266AAE" w:rsidP="003F78B6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="Courier New"/>
          <w:color w:val="222222"/>
          <w:sz w:val="36"/>
          <w:szCs w:val="32"/>
          <w:lang w:val="en-GB"/>
        </w:rPr>
      </w:pPr>
      <w:r w:rsidRPr="00AC2823">
        <w:rPr>
          <w:rFonts w:eastAsia="Times New Roman" w:cs="Courier New"/>
          <w:color w:val="222222"/>
          <w:sz w:val="36"/>
          <w:szCs w:val="32"/>
          <w:lang w:val="en-GB"/>
        </w:rPr>
        <w:t>Thank</w:t>
      </w:r>
      <w:r w:rsidR="00D77680" w:rsidRPr="00AC2823">
        <w:rPr>
          <w:rFonts w:eastAsia="Times New Roman" w:cs="Courier New"/>
          <w:color w:val="222222"/>
          <w:sz w:val="36"/>
          <w:szCs w:val="32"/>
          <w:lang w:val="en-GB"/>
        </w:rPr>
        <w:t xml:space="preserve"> you</w:t>
      </w:r>
      <w:r w:rsidRPr="00AC2823">
        <w:rPr>
          <w:rFonts w:eastAsia="Times New Roman" w:cs="Courier New"/>
          <w:color w:val="222222"/>
          <w:sz w:val="36"/>
          <w:szCs w:val="32"/>
          <w:lang w:val="en-GB"/>
        </w:rPr>
        <w:t xml:space="preserve"> for your contribution!</w:t>
      </w:r>
    </w:p>
    <w:sectPr w:rsidR="00D723FB" w:rsidRPr="00AC2823" w:rsidSect="007932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04878E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809D4" w16cex:dateUtc="2021-07-01T14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4878EC" w16cid:durableId="248809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F7625"/>
    <w:multiLevelType w:val="hybridMultilevel"/>
    <w:tmpl w:val="6AD29002"/>
    <w:lvl w:ilvl="0" w:tplc="E0BC4FC4">
      <w:start w:val="1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i w:val="0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1B4B4A"/>
    <w:multiLevelType w:val="hybridMultilevel"/>
    <w:tmpl w:val="51FA6E02"/>
    <w:lvl w:ilvl="0" w:tplc="C70CC70A">
      <w:start w:val="1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DF685D"/>
    <w:multiLevelType w:val="hybridMultilevel"/>
    <w:tmpl w:val="AE96303C"/>
    <w:lvl w:ilvl="0" w:tplc="440AABE2">
      <w:start w:val="1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i w:val="0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.">
    <w15:presenceInfo w15:providerId="None" w15:userId="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56A"/>
    <w:rsid w:val="00023ED5"/>
    <w:rsid w:val="00027A92"/>
    <w:rsid w:val="00034687"/>
    <w:rsid w:val="00043949"/>
    <w:rsid w:val="00061A30"/>
    <w:rsid w:val="00064516"/>
    <w:rsid w:val="00072438"/>
    <w:rsid w:val="000B5649"/>
    <w:rsid w:val="000F17D9"/>
    <w:rsid w:val="000F4C63"/>
    <w:rsid w:val="000F562B"/>
    <w:rsid w:val="0014656A"/>
    <w:rsid w:val="00154FC4"/>
    <w:rsid w:val="00163A30"/>
    <w:rsid w:val="00176BDF"/>
    <w:rsid w:val="001B0ED8"/>
    <w:rsid w:val="001C6406"/>
    <w:rsid w:val="001E0569"/>
    <w:rsid w:val="00213AAE"/>
    <w:rsid w:val="00233B17"/>
    <w:rsid w:val="00266AAE"/>
    <w:rsid w:val="00273D08"/>
    <w:rsid w:val="002E652E"/>
    <w:rsid w:val="0035190D"/>
    <w:rsid w:val="00354FCA"/>
    <w:rsid w:val="0039386E"/>
    <w:rsid w:val="003A3988"/>
    <w:rsid w:val="003B36DC"/>
    <w:rsid w:val="003E0F7F"/>
    <w:rsid w:val="003F1C32"/>
    <w:rsid w:val="003F58AF"/>
    <w:rsid w:val="003F78B6"/>
    <w:rsid w:val="00416AB2"/>
    <w:rsid w:val="00436840"/>
    <w:rsid w:val="00452FA6"/>
    <w:rsid w:val="00457148"/>
    <w:rsid w:val="00462C15"/>
    <w:rsid w:val="0046687F"/>
    <w:rsid w:val="00492C29"/>
    <w:rsid w:val="004A7172"/>
    <w:rsid w:val="004C0BE7"/>
    <w:rsid w:val="004E14C6"/>
    <w:rsid w:val="00501963"/>
    <w:rsid w:val="00504D79"/>
    <w:rsid w:val="005072D9"/>
    <w:rsid w:val="00531739"/>
    <w:rsid w:val="00562C29"/>
    <w:rsid w:val="005873C7"/>
    <w:rsid w:val="005951F9"/>
    <w:rsid w:val="0059746D"/>
    <w:rsid w:val="005A6719"/>
    <w:rsid w:val="005A7FE4"/>
    <w:rsid w:val="005B0ED2"/>
    <w:rsid w:val="005C0BD6"/>
    <w:rsid w:val="005C306C"/>
    <w:rsid w:val="00635ABC"/>
    <w:rsid w:val="00667A3D"/>
    <w:rsid w:val="006A5546"/>
    <w:rsid w:val="006A79C4"/>
    <w:rsid w:val="006B6D5D"/>
    <w:rsid w:val="00793292"/>
    <w:rsid w:val="007951F4"/>
    <w:rsid w:val="007A656D"/>
    <w:rsid w:val="00813FAE"/>
    <w:rsid w:val="00814BAC"/>
    <w:rsid w:val="008155D8"/>
    <w:rsid w:val="0083624D"/>
    <w:rsid w:val="0085233C"/>
    <w:rsid w:val="0087046F"/>
    <w:rsid w:val="00881E73"/>
    <w:rsid w:val="008D0862"/>
    <w:rsid w:val="00940AE8"/>
    <w:rsid w:val="00945332"/>
    <w:rsid w:val="00951AF3"/>
    <w:rsid w:val="00951F77"/>
    <w:rsid w:val="009550E8"/>
    <w:rsid w:val="00960974"/>
    <w:rsid w:val="00990AC5"/>
    <w:rsid w:val="009E5ABB"/>
    <w:rsid w:val="009F25D9"/>
    <w:rsid w:val="00A1120A"/>
    <w:rsid w:val="00A17A04"/>
    <w:rsid w:val="00A30812"/>
    <w:rsid w:val="00A77885"/>
    <w:rsid w:val="00A8702C"/>
    <w:rsid w:val="00AB798F"/>
    <w:rsid w:val="00AC2823"/>
    <w:rsid w:val="00AE571F"/>
    <w:rsid w:val="00B24949"/>
    <w:rsid w:val="00B3180B"/>
    <w:rsid w:val="00B96E9E"/>
    <w:rsid w:val="00BA2968"/>
    <w:rsid w:val="00C01366"/>
    <w:rsid w:val="00C41620"/>
    <w:rsid w:val="00C64F9D"/>
    <w:rsid w:val="00CA7455"/>
    <w:rsid w:val="00CC683A"/>
    <w:rsid w:val="00D17417"/>
    <w:rsid w:val="00D22312"/>
    <w:rsid w:val="00D30145"/>
    <w:rsid w:val="00D655EB"/>
    <w:rsid w:val="00D723FB"/>
    <w:rsid w:val="00D7736C"/>
    <w:rsid w:val="00D77680"/>
    <w:rsid w:val="00DA4814"/>
    <w:rsid w:val="00DB3BC9"/>
    <w:rsid w:val="00DE1F91"/>
    <w:rsid w:val="00E411C9"/>
    <w:rsid w:val="00E606F6"/>
    <w:rsid w:val="00E84799"/>
    <w:rsid w:val="00EB5A17"/>
    <w:rsid w:val="00ED3322"/>
    <w:rsid w:val="00ED4FFB"/>
    <w:rsid w:val="00ED7374"/>
    <w:rsid w:val="00EE5204"/>
    <w:rsid w:val="00EF6652"/>
    <w:rsid w:val="00F033EC"/>
    <w:rsid w:val="00F14BF4"/>
    <w:rsid w:val="00F160DD"/>
    <w:rsid w:val="00F2256D"/>
    <w:rsid w:val="00FA4BB2"/>
    <w:rsid w:val="00FA55EC"/>
    <w:rsid w:val="00FD5307"/>
    <w:rsid w:val="00FD6995"/>
    <w:rsid w:val="00FE5098"/>
    <w:rsid w:val="00FF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99F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56A"/>
  </w:style>
  <w:style w:type="paragraph" w:styleId="Heading1">
    <w:name w:val="heading 1"/>
    <w:basedOn w:val="Normal"/>
    <w:next w:val="Normal"/>
    <w:link w:val="Heading1Char"/>
    <w:uiPriority w:val="9"/>
    <w:qFormat/>
    <w:rsid w:val="00D723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E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E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465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146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14656A"/>
    <w:rPr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723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51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9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9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90D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90D"/>
    <w:rPr>
      <w:rFonts w:ascii="Segoe UI" w:hAnsi="Segoe UI" w:cs="Segoe UI"/>
      <w:sz w:val="20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6A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6AA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233B1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81E7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1E7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56A"/>
  </w:style>
  <w:style w:type="paragraph" w:styleId="Heading1">
    <w:name w:val="heading 1"/>
    <w:basedOn w:val="Normal"/>
    <w:next w:val="Normal"/>
    <w:link w:val="Heading1Char"/>
    <w:uiPriority w:val="9"/>
    <w:qFormat/>
    <w:rsid w:val="00D723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E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E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465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146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14656A"/>
    <w:rPr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723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51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9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9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90D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90D"/>
    <w:rPr>
      <w:rFonts w:ascii="Segoe UI" w:hAnsi="Segoe UI" w:cs="Segoe UI"/>
      <w:sz w:val="20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6A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6AA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233B1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81E7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1E7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9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1671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69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6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4791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09525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459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93344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4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CCB9E6DF049854A9998B6E7B561EA4C" ma:contentTypeVersion="4" ma:contentTypeDescription="Opprett et nytt dokument." ma:contentTypeScope="" ma:versionID="49f00ee345b34fe685232650e4cea3f5">
  <xsd:schema xmlns:xsd="http://www.w3.org/2001/XMLSchema" xmlns:xs="http://www.w3.org/2001/XMLSchema" xmlns:p="http://schemas.microsoft.com/office/2006/metadata/properties" xmlns:ns3="83c1f827-9198-4be0-a03d-37de1e6dbf66" targetNamespace="http://schemas.microsoft.com/office/2006/metadata/properties" ma:root="true" ma:fieldsID="517817ec11e22a27bb33746485173cea" ns3:_="">
    <xsd:import namespace="83c1f827-9198-4be0-a03d-37de1e6dbf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1f827-9198-4be0-a03d-37de1e6dbf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503A0F-8654-43D3-B831-A3801C557C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c1f827-9198-4be0-a03d-37de1e6dbf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52A72E-230A-4185-9365-7172802FE8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CC9B50F-A272-40EE-B5EA-42F7340FCC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30</Words>
  <Characters>7581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8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lro_adm</dc:creator>
  <cp:lastModifiedBy>Sofie R Aminoff</cp:lastModifiedBy>
  <cp:revision>5</cp:revision>
  <dcterms:created xsi:type="dcterms:W3CDTF">2021-07-02T06:46:00Z</dcterms:created>
  <dcterms:modified xsi:type="dcterms:W3CDTF">2021-07-02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B9E6DF049854A9998B6E7B561EA4C</vt:lpwstr>
  </property>
</Properties>
</file>